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39D8E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34399F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1276"/>
        <w:gridCol w:w="1559"/>
      </w:tblGrid>
      <w:tr w:rsidR="000D2845" w:rsidRPr="0022554A" w14:paraId="401D711E" w14:textId="77777777" w:rsidTr="00E341E9">
        <w:trPr>
          <w:gridAfter w:val="1"/>
          <w:wAfter w:w="1559" w:type="dxa"/>
        </w:trPr>
        <w:tc>
          <w:tcPr>
            <w:tcW w:w="1951" w:type="dxa"/>
          </w:tcPr>
          <w:p w14:paraId="33779152" w14:textId="77777777" w:rsidR="000D2845" w:rsidRPr="0022554A" w:rsidRDefault="000D284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D0ECDC9" w14:textId="77777777" w:rsidR="000D2845" w:rsidRPr="0022554A" w:rsidRDefault="000D2845"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BF94714" w14:textId="77777777" w:rsidR="000D2845" w:rsidRPr="0022554A" w:rsidRDefault="000D2845" w:rsidP="0022554A">
            <w:pPr>
              <w:pStyle w:val="TableHeader"/>
              <w:tabs>
                <w:tab w:val="left" w:pos="5400"/>
              </w:tabs>
              <w:jc w:val="center"/>
              <w:rPr>
                <w:bCs/>
                <w:sz w:val="20"/>
              </w:rPr>
            </w:pPr>
            <w:r w:rsidRPr="0022554A">
              <w:rPr>
                <w:bCs/>
                <w:sz w:val="20"/>
              </w:rPr>
              <w:t>Recommendation</w:t>
            </w:r>
          </w:p>
        </w:tc>
        <w:tc>
          <w:tcPr>
            <w:tcW w:w="2835" w:type="dxa"/>
            <w:gridSpan w:val="2"/>
          </w:tcPr>
          <w:p w14:paraId="2DD42F0A" w14:textId="77777777" w:rsidR="000D2845" w:rsidRPr="0022554A" w:rsidRDefault="000D2845" w:rsidP="00517788">
            <w:pPr>
              <w:pStyle w:val="TableHeader"/>
              <w:tabs>
                <w:tab w:val="left" w:pos="5400"/>
              </w:tabs>
              <w:jc w:val="center"/>
              <w:rPr>
                <w:bCs/>
                <w:sz w:val="20"/>
              </w:rPr>
            </w:pPr>
            <w:r>
              <w:rPr>
                <w:bCs/>
                <w:sz w:val="20"/>
              </w:rPr>
              <w:t>Relevant text from manuscript</w:t>
            </w:r>
          </w:p>
        </w:tc>
      </w:tr>
      <w:tr w:rsidR="000D2845" w:rsidRPr="0022554A" w14:paraId="6CBB5982" w14:textId="77777777" w:rsidTr="00E341E9">
        <w:trPr>
          <w:gridAfter w:val="1"/>
          <w:wAfter w:w="1559" w:type="dxa"/>
        </w:trPr>
        <w:tc>
          <w:tcPr>
            <w:tcW w:w="1951" w:type="dxa"/>
            <w:vMerge w:val="restart"/>
          </w:tcPr>
          <w:p w14:paraId="4489679C" w14:textId="77777777" w:rsidR="000D2845" w:rsidRPr="002602FB" w:rsidRDefault="000D284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658B219" w14:textId="77777777" w:rsidR="000D2845" w:rsidRPr="0022554A" w:rsidRDefault="000D2845" w:rsidP="0022554A">
            <w:pPr>
              <w:tabs>
                <w:tab w:val="left" w:pos="5400"/>
              </w:tabs>
              <w:jc w:val="center"/>
              <w:rPr>
                <w:sz w:val="20"/>
              </w:rPr>
            </w:pPr>
            <w:r w:rsidRPr="0022554A">
              <w:rPr>
                <w:sz w:val="20"/>
              </w:rPr>
              <w:t>1</w:t>
            </w:r>
          </w:p>
        </w:tc>
        <w:tc>
          <w:tcPr>
            <w:tcW w:w="8031" w:type="dxa"/>
          </w:tcPr>
          <w:p w14:paraId="73B54E88" w14:textId="77777777" w:rsidR="000D2845" w:rsidRPr="0022554A" w:rsidRDefault="000D2845"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835" w:type="dxa"/>
            <w:gridSpan w:val="2"/>
          </w:tcPr>
          <w:p w14:paraId="5044714C" w14:textId="7A1616C7" w:rsidR="000D2845" w:rsidRPr="006F36FE" w:rsidRDefault="000D2845" w:rsidP="0022554A">
            <w:pPr>
              <w:tabs>
                <w:tab w:val="left" w:pos="5400"/>
              </w:tabs>
              <w:rPr>
                <w:sz w:val="20"/>
              </w:rPr>
            </w:pPr>
            <w:r w:rsidRPr="006F36FE">
              <w:rPr>
                <w:sz w:val="20"/>
              </w:rPr>
              <w:t>Platelet-Rich Plasma Improves Pain and Function in Knee Osteoarthritis: A Retrospective Study</w:t>
            </w:r>
          </w:p>
        </w:tc>
      </w:tr>
      <w:tr w:rsidR="000D2845" w:rsidRPr="0022554A" w14:paraId="724573E3" w14:textId="77777777" w:rsidTr="00E341E9">
        <w:trPr>
          <w:gridAfter w:val="1"/>
          <w:wAfter w:w="1559" w:type="dxa"/>
        </w:trPr>
        <w:tc>
          <w:tcPr>
            <w:tcW w:w="1951" w:type="dxa"/>
            <w:vMerge/>
          </w:tcPr>
          <w:p w14:paraId="6A65B574" w14:textId="77777777" w:rsidR="000D2845" w:rsidRPr="0022554A" w:rsidRDefault="000D2845" w:rsidP="0022554A">
            <w:pPr>
              <w:tabs>
                <w:tab w:val="left" w:pos="5400"/>
              </w:tabs>
              <w:rPr>
                <w:bCs/>
                <w:sz w:val="20"/>
              </w:rPr>
            </w:pPr>
            <w:bookmarkStart w:id="11" w:name="bold6" w:colFirst="0" w:colLast="0"/>
            <w:bookmarkStart w:id="12" w:name="italic7" w:colFirst="0" w:colLast="0"/>
          </w:p>
        </w:tc>
        <w:tc>
          <w:tcPr>
            <w:tcW w:w="616" w:type="dxa"/>
            <w:vMerge/>
          </w:tcPr>
          <w:p w14:paraId="5AEF0C44" w14:textId="77777777" w:rsidR="000D2845" w:rsidRPr="0022554A" w:rsidRDefault="000D2845" w:rsidP="0022554A">
            <w:pPr>
              <w:tabs>
                <w:tab w:val="left" w:pos="5400"/>
              </w:tabs>
              <w:jc w:val="center"/>
              <w:rPr>
                <w:sz w:val="20"/>
              </w:rPr>
            </w:pPr>
          </w:p>
        </w:tc>
        <w:tc>
          <w:tcPr>
            <w:tcW w:w="8031" w:type="dxa"/>
          </w:tcPr>
          <w:p w14:paraId="1FB6607A" w14:textId="77777777" w:rsidR="000D2845" w:rsidRPr="0022554A" w:rsidRDefault="000D284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835" w:type="dxa"/>
            <w:gridSpan w:val="2"/>
          </w:tcPr>
          <w:p w14:paraId="3A2D2DDE" w14:textId="7997112C" w:rsidR="000D2845" w:rsidRPr="0022554A" w:rsidRDefault="000D2845" w:rsidP="0022554A">
            <w:pPr>
              <w:tabs>
                <w:tab w:val="left" w:pos="5400"/>
              </w:tabs>
              <w:rPr>
                <w:sz w:val="20"/>
              </w:rPr>
            </w:pPr>
            <w:r w:rsidRPr="006F36FE">
              <w:rPr>
                <w:sz w:val="20"/>
              </w:rPr>
              <w:t>This study aimed to evaluate the efficacy of platelet-rich plasma (PRP) in treating knee osteoarthritis (KOA) and the effects of baseline characteristics and PRP intervention parameters on treatment outcomes.</w:t>
            </w:r>
          </w:p>
        </w:tc>
      </w:tr>
      <w:tr w:rsidR="00191A23" w:rsidRPr="0022554A" w14:paraId="109A2F63" w14:textId="77777777" w:rsidTr="00E341E9">
        <w:tc>
          <w:tcPr>
            <w:tcW w:w="12157" w:type="dxa"/>
            <w:gridSpan w:val="4"/>
          </w:tcPr>
          <w:p w14:paraId="6D7BCE4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gridSpan w:val="2"/>
          </w:tcPr>
          <w:p w14:paraId="41A5CC44" w14:textId="77777777" w:rsidR="00191A23" w:rsidRPr="0022554A" w:rsidRDefault="00191A23" w:rsidP="0022554A">
            <w:pPr>
              <w:pStyle w:val="TableSubHead"/>
              <w:tabs>
                <w:tab w:val="left" w:pos="5400"/>
              </w:tabs>
              <w:rPr>
                <w:sz w:val="20"/>
              </w:rPr>
            </w:pPr>
          </w:p>
        </w:tc>
      </w:tr>
      <w:tr w:rsidR="000D2845" w:rsidRPr="0022554A" w14:paraId="0FF94E0D" w14:textId="77777777" w:rsidTr="00E341E9">
        <w:trPr>
          <w:gridAfter w:val="1"/>
          <w:wAfter w:w="1559" w:type="dxa"/>
        </w:trPr>
        <w:tc>
          <w:tcPr>
            <w:tcW w:w="1951" w:type="dxa"/>
          </w:tcPr>
          <w:p w14:paraId="0618A4E9" w14:textId="77777777" w:rsidR="000D2845" w:rsidRPr="0022554A" w:rsidRDefault="000D2845"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A7B3E1B" w14:textId="77777777" w:rsidR="000D2845" w:rsidRPr="0022554A" w:rsidRDefault="000D2845" w:rsidP="0022554A">
            <w:pPr>
              <w:tabs>
                <w:tab w:val="left" w:pos="5400"/>
              </w:tabs>
              <w:jc w:val="center"/>
              <w:rPr>
                <w:sz w:val="20"/>
              </w:rPr>
            </w:pPr>
            <w:r w:rsidRPr="0022554A">
              <w:rPr>
                <w:sz w:val="20"/>
              </w:rPr>
              <w:t>2</w:t>
            </w:r>
          </w:p>
        </w:tc>
        <w:tc>
          <w:tcPr>
            <w:tcW w:w="8031" w:type="dxa"/>
          </w:tcPr>
          <w:p w14:paraId="650A8C3D" w14:textId="77777777" w:rsidR="000D2845" w:rsidRPr="0022554A" w:rsidRDefault="000D2845" w:rsidP="0022554A">
            <w:pPr>
              <w:tabs>
                <w:tab w:val="left" w:pos="5400"/>
              </w:tabs>
              <w:rPr>
                <w:sz w:val="20"/>
              </w:rPr>
            </w:pPr>
            <w:r w:rsidRPr="0022554A">
              <w:rPr>
                <w:sz w:val="20"/>
              </w:rPr>
              <w:t>Explain the scientific background and rationale for the investigation being reported</w:t>
            </w:r>
          </w:p>
        </w:tc>
        <w:tc>
          <w:tcPr>
            <w:tcW w:w="2835" w:type="dxa"/>
            <w:gridSpan w:val="2"/>
          </w:tcPr>
          <w:p w14:paraId="69D83673" w14:textId="77777777" w:rsidR="000D2845" w:rsidRDefault="000D2845" w:rsidP="0022554A">
            <w:pPr>
              <w:tabs>
                <w:tab w:val="left" w:pos="5400"/>
              </w:tabs>
              <w:rPr>
                <w:sz w:val="20"/>
              </w:rPr>
            </w:pPr>
            <w:r w:rsidRPr="006F36FE">
              <w:rPr>
                <w:sz w:val="20"/>
              </w:rPr>
              <w:t>Knee osteoarthritis (KOA) is a common musculoskeletal disease that affects approximately 364.58 million people globally and has become a major disabling condition</w:t>
            </w:r>
            <w:r>
              <w:rPr>
                <w:sz w:val="20"/>
              </w:rPr>
              <w:t>…</w:t>
            </w:r>
          </w:p>
          <w:p w14:paraId="4CFC8EA6" w14:textId="06F0EE50" w:rsidR="000D2845" w:rsidRPr="0022554A" w:rsidRDefault="000D2845" w:rsidP="0022554A">
            <w:pPr>
              <w:tabs>
                <w:tab w:val="left" w:pos="5400"/>
              </w:tabs>
              <w:rPr>
                <w:sz w:val="20"/>
              </w:rPr>
            </w:pPr>
            <w:r w:rsidRPr="006F36FE">
              <w:rPr>
                <w:sz w:val="20"/>
              </w:rPr>
              <w:t>Platelet-rich plasma (PRP), a safe autologous blood product rich in various growth factors and cytokines, may influence the biological mechanisms underlying KOA progression and symptom manifestation (5–</w:t>
            </w:r>
            <w:proofErr w:type="gramStart"/>
            <w:r w:rsidRPr="006F36FE">
              <w:rPr>
                <w:sz w:val="20"/>
              </w:rPr>
              <w:t>7)</w:t>
            </w:r>
            <w:r>
              <w:rPr>
                <w:sz w:val="20"/>
              </w:rPr>
              <w:t>…</w:t>
            </w:r>
            <w:proofErr w:type="gramEnd"/>
          </w:p>
        </w:tc>
      </w:tr>
      <w:tr w:rsidR="000D2845" w:rsidRPr="0022554A" w14:paraId="753DE788" w14:textId="77777777" w:rsidTr="00E341E9">
        <w:trPr>
          <w:gridAfter w:val="1"/>
          <w:wAfter w:w="1559" w:type="dxa"/>
        </w:trPr>
        <w:tc>
          <w:tcPr>
            <w:tcW w:w="1951" w:type="dxa"/>
          </w:tcPr>
          <w:p w14:paraId="6A33F0BB" w14:textId="77777777" w:rsidR="000D2845" w:rsidRPr="0022554A" w:rsidRDefault="000D2845"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65A735FC" w14:textId="77777777" w:rsidR="000D2845" w:rsidRPr="0022554A" w:rsidRDefault="000D2845" w:rsidP="0022554A">
            <w:pPr>
              <w:tabs>
                <w:tab w:val="left" w:pos="5400"/>
              </w:tabs>
              <w:jc w:val="center"/>
              <w:rPr>
                <w:sz w:val="20"/>
              </w:rPr>
            </w:pPr>
            <w:r w:rsidRPr="0022554A">
              <w:rPr>
                <w:sz w:val="20"/>
              </w:rPr>
              <w:t>3</w:t>
            </w:r>
          </w:p>
        </w:tc>
        <w:tc>
          <w:tcPr>
            <w:tcW w:w="8031" w:type="dxa"/>
          </w:tcPr>
          <w:p w14:paraId="5ACEEEA5" w14:textId="77777777" w:rsidR="000D2845" w:rsidRPr="0022554A" w:rsidRDefault="000D2845" w:rsidP="0022554A">
            <w:pPr>
              <w:tabs>
                <w:tab w:val="left" w:pos="5400"/>
              </w:tabs>
              <w:rPr>
                <w:sz w:val="20"/>
              </w:rPr>
            </w:pPr>
            <w:r w:rsidRPr="0022554A">
              <w:rPr>
                <w:sz w:val="20"/>
              </w:rPr>
              <w:t>State specific objectives, including any prespecified hypotheses</w:t>
            </w:r>
          </w:p>
        </w:tc>
        <w:tc>
          <w:tcPr>
            <w:tcW w:w="2835" w:type="dxa"/>
            <w:gridSpan w:val="2"/>
          </w:tcPr>
          <w:p w14:paraId="30FD01E1" w14:textId="7A500811" w:rsidR="000D2845" w:rsidRPr="006F36FE" w:rsidRDefault="000D2845" w:rsidP="006F36FE">
            <w:pPr>
              <w:tabs>
                <w:tab w:val="left" w:pos="5400"/>
              </w:tabs>
              <w:rPr>
                <w:sz w:val="20"/>
              </w:rPr>
            </w:pPr>
            <w:r w:rsidRPr="006F36FE">
              <w:rPr>
                <w:sz w:val="20"/>
              </w:rPr>
              <w:t>Within a 6-month follow-up period, this study aimed to evaluate the clinical effectiveness of PRP injections in relieving pain and enhancing joint function for individuals with KOA. Furthermore, we aimed to investigate whether individual characteristics (e.g., age, sex, disease duration, body mass index (BMI), and Kellgren–Lawrence (KL) grade) and PRP intervention parameters (e.g., number and frequency of injections) could influence the outcomes. The findings of this study will bridge this gap and provide more personalized recommendations for individuals with KOA of varying severities.</w:t>
            </w:r>
          </w:p>
        </w:tc>
      </w:tr>
      <w:tr w:rsidR="00191A23" w:rsidRPr="0022554A" w14:paraId="60BD116E" w14:textId="77777777" w:rsidTr="00E341E9">
        <w:tc>
          <w:tcPr>
            <w:tcW w:w="12157" w:type="dxa"/>
            <w:gridSpan w:val="4"/>
          </w:tcPr>
          <w:p w14:paraId="62E8419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gridSpan w:val="2"/>
          </w:tcPr>
          <w:p w14:paraId="0329415C" w14:textId="77777777" w:rsidR="00191A23" w:rsidRPr="0022554A" w:rsidRDefault="00191A23" w:rsidP="0022554A">
            <w:pPr>
              <w:pStyle w:val="TableSubHead"/>
              <w:tabs>
                <w:tab w:val="left" w:pos="5400"/>
              </w:tabs>
              <w:rPr>
                <w:sz w:val="20"/>
              </w:rPr>
            </w:pPr>
          </w:p>
        </w:tc>
      </w:tr>
      <w:tr w:rsidR="000D2845" w:rsidRPr="0022554A" w14:paraId="1E8CE489" w14:textId="77777777" w:rsidTr="00E341E9">
        <w:trPr>
          <w:gridAfter w:val="1"/>
          <w:wAfter w:w="1559" w:type="dxa"/>
        </w:trPr>
        <w:tc>
          <w:tcPr>
            <w:tcW w:w="1951" w:type="dxa"/>
          </w:tcPr>
          <w:p w14:paraId="50528CD8" w14:textId="77777777" w:rsidR="000D2845" w:rsidRPr="0022554A" w:rsidRDefault="000D2845"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9F209D2" w14:textId="77777777" w:rsidR="000D2845" w:rsidRPr="0022554A" w:rsidRDefault="000D2845" w:rsidP="0022554A">
            <w:pPr>
              <w:tabs>
                <w:tab w:val="left" w:pos="5400"/>
              </w:tabs>
              <w:jc w:val="center"/>
              <w:rPr>
                <w:sz w:val="20"/>
              </w:rPr>
            </w:pPr>
            <w:r w:rsidRPr="0022554A">
              <w:rPr>
                <w:sz w:val="20"/>
              </w:rPr>
              <w:t>4</w:t>
            </w:r>
          </w:p>
        </w:tc>
        <w:tc>
          <w:tcPr>
            <w:tcW w:w="8031" w:type="dxa"/>
          </w:tcPr>
          <w:p w14:paraId="256F7E7B" w14:textId="77777777" w:rsidR="000D2845" w:rsidRPr="0022554A" w:rsidRDefault="000D2845" w:rsidP="0022554A">
            <w:pPr>
              <w:tabs>
                <w:tab w:val="left" w:pos="5400"/>
              </w:tabs>
              <w:rPr>
                <w:sz w:val="20"/>
              </w:rPr>
            </w:pPr>
            <w:r w:rsidRPr="0022554A">
              <w:rPr>
                <w:sz w:val="20"/>
              </w:rPr>
              <w:t>Present key elements of study design early in the paper</w:t>
            </w:r>
          </w:p>
        </w:tc>
        <w:tc>
          <w:tcPr>
            <w:tcW w:w="2835" w:type="dxa"/>
            <w:gridSpan w:val="2"/>
          </w:tcPr>
          <w:p w14:paraId="4B267CC1" w14:textId="1279E8E9" w:rsidR="000D2845" w:rsidRPr="001D39BB" w:rsidRDefault="000D2845" w:rsidP="0022554A">
            <w:pPr>
              <w:tabs>
                <w:tab w:val="left" w:pos="5400"/>
              </w:tabs>
              <w:rPr>
                <w:rFonts w:hint="eastAsia"/>
                <w:sz w:val="20"/>
                <w:lang w:val="en-US" w:eastAsia="zh-CN"/>
              </w:rPr>
            </w:pPr>
            <w:r w:rsidRPr="006F36FE">
              <w:rPr>
                <w:sz w:val="20"/>
              </w:rPr>
              <w:t>This retrospective study</w:t>
            </w:r>
            <w:r>
              <w:rPr>
                <w:sz w:val="20"/>
                <w:lang w:val="en-US"/>
              </w:rPr>
              <w:t>…</w:t>
            </w:r>
          </w:p>
        </w:tc>
      </w:tr>
      <w:tr w:rsidR="000D2845" w:rsidRPr="0022554A" w14:paraId="5207EF61" w14:textId="77777777" w:rsidTr="00E341E9">
        <w:trPr>
          <w:gridAfter w:val="1"/>
          <w:wAfter w:w="1559" w:type="dxa"/>
        </w:trPr>
        <w:tc>
          <w:tcPr>
            <w:tcW w:w="1951" w:type="dxa"/>
          </w:tcPr>
          <w:p w14:paraId="1E282F3E" w14:textId="77777777" w:rsidR="000D2845" w:rsidRPr="0022554A" w:rsidRDefault="000D2845"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6A91E57" w14:textId="77777777" w:rsidR="000D2845" w:rsidRPr="0022554A" w:rsidRDefault="000D2845" w:rsidP="0022554A">
            <w:pPr>
              <w:tabs>
                <w:tab w:val="left" w:pos="5400"/>
              </w:tabs>
              <w:jc w:val="center"/>
              <w:rPr>
                <w:sz w:val="20"/>
              </w:rPr>
            </w:pPr>
            <w:r w:rsidRPr="0022554A">
              <w:rPr>
                <w:sz w:val="20"/>
              </w:rPr>
              <w:t>5</w:t>
            </w:r>
          </w:p>
        </w:tc>
        <w:tc>
          <w:tcPr>
            <w:tcW w:w="8031" w:type="dxa"/>
          </w:tcPr>
          <w:p w14:paraId="20FDA7A7" w14:textId="77777777" w:rsidR="000D2845" w:rsidRPr="0022554A" w:rsidRDefault="000D2845" w:rsidP="0022554A">
            <w:pPr>
              <w:tabs>
                <w:tab w:val="left" w:pos="5400"/>
              </w:tabs>
              <w:rPr>
                <w:sz w:val="20"/>
              </w:rPr>
            </w:pPr>
            <w:r w:rsidRPr="0022554A">
              <w:rPr>
                <w:sz w:val="20"/>
              </w:rPr>
              <w:t>Describe the setting, locations, and relevant dates, including periods of recruitment, exposure, follow-up, and data collection</w:t>
            </w:r>
          </w:p>
        </w:tc>
        <w:tc>
          <w:tcPr>
            <w:tcW w:w="2835" w:type="dxa"/>
            <w:gridSpan w:val="2"/>
          </w:tcPr>
          <w:p w14:paraId="5AD254B1" w14:textId="6452E783" w:rsidR="000D2845" w:rsidRPr="006F36FE" w:rsidRDefault="000D2845" w:rsidP="0022554A">
            <w:pPr>
              <w:tabs>
                <w:tab w:val="left" w:pos="5400"/>
              </w:tabs>
              <w:rPr>
                <w:sz w:val="20"/>
              </w:rPr>
            </w:pPr>
            <w:r w:rsidRPr="006F36FE">
              <w:rPr>
                <w:sz w:val="20"/>
              </w:rPr>
              <w:t xml:space="preserve">Eligible participants were individuals aged 18–80 years who were diagnosed with KOA and received PRP therapy between January 2022 and November 2023 at a rehabilitation medical </w:t>
            </w:r>
            <w:proofErr w:type="spellStart"/>
            <w:r w:rsidRPr="006F36FE">
              <w:rPr>
                <w:sz w:val="20"/>
              </w:rPr>
              <w:t>center</w:t>
            </w:r>
            <w:proofErr w:type="spellEnd"/>
            <w:r w:rsidRPr="006F36FE">
              <w:rPr>
                <w:sz w:val="20"/>
              </w:rPr>
              <w:t xml:space="preserve">. The inclusion criteria followed </w:t>
            </w:r>
            <w:r w:rsidRPr="006F36FE">
              <w:rPr>
                <w:sz w:val="20"/>
              </w:rPr>
              <w:lastRenderedPageBreak/>
              <w:t>the national clinical guidelines (21) and required recurrent knee pain in the previous month along with at least two of the following: 1) Radiographic findings (from standing or weight-bearing views) indicating joint space narrowing, subchondral sclerosis and/or cystic changes, and osteophyte fo</w:t>
            </w:r>
            <w:r w:rsidRPr="006F36FE">
              <w:rPr>
                <w:rFonts w:hint="eastAsia"/>
                <w:sz w:val="20"/>
              </w:rPr>
              <w:t xml:space="preserve">rmation at the joint margins; 2) age </w:t>
            </w:r>
            <w:r w:rsidRPr="006F36FE">
              <w:rPr>
                <w:rFonts w:hint="eastAsia"/>
                <w:sz w:val="20"/>
              </w:rPr>
              <w:t>≥</w:t>
            </w:r>
            <w:r w:rsidRPr="006F36FE">
              <w:rPr>
                <w:rFonts w:hint="eastAsia"/>
                <w:sz w:val="20"/>
              </w:rPr>
              <w:t xml:space="preserve">50 years; 3) morning stiffness lasting </w:t>
            </w:r>
            <w:r w:rsidRPr="006F36FE">
              <w:rPr>
                <w:rFonts w:hint="eastAsia"/>
                <w:sz w:val="20"/>
              </w:rPr>
              <w:t>≤</w:t>
            </w:r>
            <w:r w:rsidRPr="006F36FE">
              <w:rPr>
                <w:rFonts w:hint="eastAsia"/>
                <w:sz w:val="20"/>
              </w:rPr>
              <w:t xml:space="preserve">30 min; 4) audible joint crepitus during movement. Additional inclusion criteria included a VAS score of </w:t>
            </w:r>
            <w:r w:rsidRPr="006F36FE">
              <w:rPr>
                <w:rFonts w:hint="eastAsia"/>
                <w:sz w:val="20"/>
              </w:rPr>
              <w:t>≥</w:t>
            </w:r>
            <w:r w:rsidRPr="006F36FE">
              <w:rPr>
                <w:rFonts w:hint="eastAsia"/>
                <w:sz w:val="20"/>
              </w:rPr>
              <w:t xml:space="preserve">40/100 and receiving at least one PRP injection. The exclusion criteria </w:t>
            </w:r>
            <w:r w:rsidRPr="006F36FE">
              <w:rPr>
                <w:sz w:val="20"/>
              </w:rPr>
              <w:t>included individuals diagnosed with other lower limb disorders that affected daily activities or osteoarthritis of other joints (such as the hip or ankle), PRP injection duration of less than 8 weeks (22), or those receiving other biological treatments (such as stem cell therapy or systemic immunosuppressive medications) within the past year.</w:t>
            </w:r>
          </w:p>
        </w:tc>
      </w:tr>
      <w:bookmarkEnd w:id="25"/>
      <w:bookmarkEnd w:id="26"/>
      <w:tr w:rsidR="000D2845" w:rsidRPr="0022554A" w14:paraId="207244BE" w14:textId="77777777" w:rsidTr="00E341E9">
        <w:trPr>
          <w:gridAfter w:val="1"/>
          <w:wAfter w:w="1559" w:type="dxa"/>
        </w:trPr>
        <w:tc>
          <w:tcPr>
            <w:tcW w:w="1951" w:type="dxa"/>
            <w:vMerge w:val="restart"/>
          </w:tcPr>
          <w:p w14:paraId="1577375B" w14:textId="77777777" w:rsidR="000D2845" w:rsidRPr="0022554A" w:rsidRDefault="000D2845" w:rsidP="0022554A">
            <w:pPr>
              <w:tabs>
                <w:tab w:val="left" w:pos="5400"/>
              </w:tabs>
              <w:rPr>
                <w:bCs/>
                <w:sz w:val="20"/>
              </w:rPr>
            </w:pPr>
            <w:r w:rsidRPr="0022554A">
              <w:rPr>
                <w:bCs/>
                <w:sz w:val="20"/>
              </w:rPr>
              <w:lastRenderedPageBreak/>
              <w:t>Participants</w:t>
            </w:r>
          </w:p>
        </w:tc>
        <w:tc>
          <w:tcPr>
            <w:tcW w:w="616" w:type="dxa"/>
            <w:vMerge w:val="restart"/>
          </w:tcPr>
          <w:p w14:paraId="19934CBE" w14:textId="77777777" w:rsidR="000D2845" w:rsidRPr="0022554A" w:rsidRDefault="000D2845" w:rsidP="0022554A">
            <w:pPr>
              <w:tabs>
                <w:tab w:val="left" w:pos="5400"/>
              </w:tabs>
              <w:jc w:val="center"/>
              <w:rPr>
                <w:sz w:val="20"/>
              </w:rPr>
            </w:pPr>
            <w:r w:rsidRPr="0022554A">
              <w:rPr>
                <w:sz w:val="20"/>
              </w:rPr>
              <w:t>6</w:t>
            </w:r>
          </w:p>
        </w:tc>
        <w:tc>
          <w:tcPr>
            <w:tcW w:w="8031" w:type="dxa"/>
          </w:tcPr>
          <w:p w14:paraId="42F3CEB8" w14:textId="77777777" w:rsidR="000D2845" w:rsidRPr="0022554A" w:rsidRDefault="000D2845"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E4E3D71" w14:textId="77777777" w:rsidR="000D2845" w:rsidRPr="0022554A" w:rsidRDefault="000D2845"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A97CE4D" w14:textId="77777777" w:rsidR="000D2845" w:rsidRPr="0022554A" w:rsidRDefault="000D2845"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835" w:type="dxa"/>
            <w:gridSpan w:val="2"/>
          </w:tcPr>
          <w:p w14:paraId="552C52D3" w14:textId="172BC837" w:rsidR="000D2845" w:rsidRPr="0022554A" w:rsidRDefault="000D2845" w:rsidP="0022554A">
            <w:pPr>
              <w:tabs>
                <w:tab w:val="left" w:pos="5400"/>
              </w:tabs>
              <w:rPr>
                <w:sz w:val="20"/>
              </w:rPr>
            </w:pPr>
            <w:r>
              <w:rPr>
                <w:sz w:val="20"/>
              </w:rPr>
              <w:t xml:space="preserve">This study is a </w:t>
            </w:r>
            <w:r>
              <w:rPr>
                <w:rFonts w:hint="eastAsia"/>
                <w:sz w:val="20"/>
                <w:lang w:eastAsia="zh-CN"/>
              </w:rPr>
              <w:t>c</w:t>
            </w:r>
            <w:r>
              <w:rPr>
                <w:sz w:val="20"/>
              </w:rPr>
              <w:t>ase study</w:t>
            </w:r>
          </w:p>
        </w:tc>
      </w:tr>
      <w:tr w:rsidR="000D2845" w:rsidRPr="0022554A" w14:paraId="7EAAC782" w14:textId="77777777" w:rsidTr="00E341E9">
        <w:trPr>
          <w:gridAfter w:val="1"/>
          <w:wAfter w:w="1559" w:type="dxa"/>
        </w:trPr>
        <w:tc>
          <w:tcPr>
            <w:tcW w:w="1951" w:type="dxa"/>
            <w:vMerge/>
          </w:tcPr>
          <w:p w14:paraId="5AC3E990" w14:textId="77777777" w:rsidR="000D2845" w:rsidRPr="0022554A" w:rsidRDefault="000D2845" w:rsidP="0022554A">
            <w:pPr>
              <w:tabs>
                <w:tab w:val="left" w:pos="5400"/>
              </w:tabs>
              <w:rPr>
                <w:bCs/>
                <w:sz w:val="20"/>
              </w:rPr>
            </w:pPr>
            <w:bookmarkStart w:id="27" w:name="bold14" w:colFirst="0" w:colLast="0"/>
            <w:bookmarkStart w:id="28" w:name="italic15" w:colFirst="0" w:colLast="0"/>
          </w:p>
        </w:tc>
        <w:tc>
          <w:tcPr>
            <w:tcW w:w="616" w:type="dxa"/>
            <w:vMerge/>
          </w:tcPr>
          <w:p w14:paraId="28E43086" w14:textId="77777777" w:rsidR="000D2845" w:rsidRPr="0022554A" w:rsidRDefault="000D2845" w:rsidP="0022554A">
            <w:pPr>
              <w:tabs>
                <w:tab w:val="left" w:pos="5400"/>
              </w:tabs>
              <w:jc w:val="center"/>
              <w:rPr>
                <w:sz w:val="20"/>
              </w:rPr>
            </w:pPr>
          </w:p>
        </w:tc>
        <w:tc>
          <w:tcPr>
            <w:tcW w:w="8031" w:type="dxa"/>
          </w:tcPr>
          <w:p w14:paraId="55265E25" w14:textId="77777777" w:rsidR="000D2845" w:rsidRPr="0022554A" w:rsidRDefault="000D2845"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BF686A3" w14:textId="77777777" w:rsidR="000D2845" w:rsidRPr="0022554A" w:rsidRDefault="000D2845"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835" w:type="dxa"/>
            <w:gridSpan w:val="2"/>
          </w:tcPr>
          <w:p w14:paraId="0CE66B30" w14:textId="5E6BCA3E" w:rsidR="000D2845" w:rsidRPr="00505A94" w:rsidRDefault="000D2845" w:rsidP="00505A94">
            <w:pPr>
              <w:tabs>
                <w:tab w:val="left" w:pos="5400"/>
              </w:tabs>
              <w:ind w:firstLineChars="200" w:firstLine="400"/>
              <w:rPr>
                <w:sz w:val="20"/>
              </w:rPr>
            </w:pPr>
          </w:p>
        </w:tc>
      </w:tr>
      <w:tr w:rsidR="000D2845" w:rsidRPr="0022554A" w14:paraId="2170A1B7" w14:textId="77777777" w:rsidTr="00E341E9">
        <w:trPr>
          <w:gridAfter w:val="1"/>
          <w:wAfter w:w="1559" w:type="dxa"/>
        </w:trPr>
        <w:tc>
          <w:tcPr>
            <w:tcW w:w="1951" w:type="dxa"/>
          </w:tcPr>
          <w:p w14:paraId="78B4B378" w14:textId="77777777" w:rsidR="000D2845" w:rsidRPr="0022554A" w:rsidRDefault="000D2845"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755FC5A" w14:textId="77777777" w:rsidR="000D2845" w:rsidRPr="0022554A" w:rsidRDefault="000D2845" w:rsidP="0022554A">
            <w:pPr>
              <w:tabs>
                <w:tab w:val="left" w:pos="5400"/>
              </w:tabs>
              <w:jc w:val="center"/>
              <w:rPr>
                <w:sz w:val="20"/>
              </w:rPr>
            </w:pPr>
            <w:r w:rsidRPr="0022554A">
              <w:rPr>
                <w:sz w:val="20"/>
              </w:rPr>
              <w:t>7</w:t>
            </w:r>
          </w:p>
        </w:tc>
        <w:tc>
          <w:tcPr>
            <w:tcW w:w="8031" w:type="dxa"/>
          </w:tcPr>
          <w:p w14:paraId="48BEE8FA" w14:textId="77777777" w:rsidR="000D2845" w:rsidRPr="0022554A" w:rsidRDefault="000D284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835" w:type="dxa"/>
            <w:gridSpan w:val="2"/>
          </w:tcPr>
          <w:p w14:paraId="465C1B50" w14:textId="77777777" w:rsidR="000D2845" w:rsidRPr="00505A94" w:rsidRDefault="000D2845" w:rsidP="00505A94">
            <w:pPr>
              <w:tabs>
                <w:tab w:val="left" w:pos="5400"/>
              </w:tabs>
              <w:rPr>
                <w:sz w:val="20"/>
              </w:rPr>
            </w:pPr>
            <w:bookmarkStart w:id="31" w:name="OLE_LINK8"/>
            <w:r w:rsidRPr="00505A94">
              <w:rPr>
                <w:sz w:val="20"/>
              </w:rPr>
              <w:t xml:space="preserve">The primary outcomes were pain and functional assessments for 6 months after the first injection. Pain was assessed using the VAS, and function was evaluated using the Western Ontario and McMaster Universities Osteoarthritis Index (WOMAC), which is used for overall knee function assessment. The Minimal Clinically Important Difference (MCID) for both VAS </w:t>
            </w:r>
            <w:r w:rsidRPr="00505A94">
              <w:rPr>
                <w:sz w:val="20"/>
              </w:rPr>
              <w:fldChar w:fldCharType="begin"/>
            </w:r>
            <w:r w:rsidRPr="00505A94">
              <w:rPr>
                <w:sz w:val="20"/>
              </w:rPr>
              <w:instrText xml:space="preserve"> ADDIN ZOTERO_ITEM CSL_CITATION {"citationID":"weiVfHL9","properties":{"formattedCitation":"(23)","plainCitation":"(23)","noteIndex":0},"citationItems":[{"id":5731,"uris":["http://zotero.org/users/10677094/items/2AP67DJD"],"itemData":{"id":5731,"type":"article-journal","abstract":"Objectives: To define the minimum clinically important difference (MCID) for the visual analog scale (VAS) of pain severity by measuring the change in VAS associated with adequate pain control. Methods: The authors conducted a p</w:instrText>
            </w:r>
            <w:r w:rsidRPr="00505A94">
              <w:rPr>
                <w:rFonts w:hint="eastAsia"/>
                <w:sz w:val="20"/>
              </w:rPr>
              <w:instrText>rospective, observational study. Adult emergency department (ED) patients with acute pain (&amp;lt;72 hours) were eligible. Patients rated their pain severity on a 100</w:instrText>
            </w:r>
            <w:r w:rsidRPr="00505A94">
              <w:rPr>
                <w:rFonts w:hint="eastAsia"/>
                <w:sz w:val="20"/>
              </w:rPr>
              <w:instrText>‐</w:instrText>
            </w:r>
            <w:r w:rsidRPr="00505A94">
              <w:rPr>
                <w:rFonts w:hint="eastAsia"/>
                <w:sz w:val="20"/>
              </w:rPr>
              <w:instrText>mm VAS on presentation and at discharge. Patients were asked if they would accept any analg</w:instrText>
            </w:r>
            <w:r w:rsidRPr="00505A94">
              <w:rPr>
                <w:sz w:val="20"/>
              </w:rPr>
              <w:instrText>esic, then if they would accept a parenteral analgesic before treatment. At discharge, they were asked whether they had received adequate pain control. Results: The authors enrolled 143 patients (mean age, 36 years; 54% female). The mean decrease in VAS was −30.0 mm (95% confidence interval [CI] =−36.4 to −23.6) for the 116 of 143 (81%) patients with adequate pain control at discharge vs. −5.7 (95% CI =−11.2 to −0.3) for the 27 with inadequate pain control (p &amp;lt; 0.001). At discharge, the mean VAS was 31.3 mm for those with adequate pain control vs. 55.1 for those without. Mean VAS for the 114 of 143 patients who would accept any analgesics initially was 64.7 vs. 47.1 for the 29 reporting no analgesic need. Initially, 77 patients would accept parenteral analgesics (mean VAS = 72.5 mm). Conclusions: A mean reduction in VAS of 30.0 mm represents a clinically important difference in pain severity that corresponds to patients' perception of adequate pain control. Defining MCID based on adequate analgesic control rather than minimal detectable change may be more appropriate for future analgesic trials, when effective treatments for acute pain exist.","container-title":"Academic Emergency Medicine","DOI":"10.1111/j.1553-2712.2003.tb00586.x","ISSN":"1069-6563",</w:instrText>
            </w:r>
            <w:r w:rsidRPr="00505A94">
              <w:rPr>
                <w:rFonts w:hint="eastAsia"/>
                <w:sz w:val="20"/>
              </w:rPr>
              <w:instrText>"issue":"10","journalAbbreviation":"Acad. Emerg. Med.","language":"en","note":"PMID: 14525749\n&lt;</w:instrText>
            </w:r>
            <w:r w:rsidRPr="00505A94">
              <w:rPr>
                <w:rFonts w:hint="eastAsia"/>
                <w:sz w:val="20"/>
              </w:rPr>
              <w:instrText>标题</w:instrText>
            </w:r>
            <w:r w:rsidRPr="00505A94">
              <w:rPr>
                <w:rFonts w:hint="eastAsia"/>
                <w:sz w:val="20"/>
              </w:rPr>
              <w:instrText xml:space="preserve">&gt;: </w:instrText>
            </w:r>
            <w:r w:rsidRPr="00505A94">
              <w:rPr>
                <w:rFonts w:hint="eastAsia"/>
                <w:sz w:val="20"/>
              </w:rPr>
              <w:instrText>在适当的疼痛控制后，视觉模拟评分的临床重要变化</w:instrText>
            </w:r>
            <w:r w:rsidRPr="00505A94">
              <w:rPr>
                <w:rFonts w:hint="eastAsia"/>
                <w:sz w:val="20"/>
              </w:rPr>
              <w:instrText>","page":"1128-1130","source":"PubMed","title":"Clinically important change in the visual analog scale after adequate pain control"</w:instrText>
            </w:r>
            <w:r w:rsidRPr="00505A94">
              <w:rPr>
                <w:sz w:val="20"/>
              </w:rPr>
              <w:instrText xml:space="preserve">,"volume":"10","author":[{"family":"Lee","given":"Jacques Simon"},{"family":"Hobden","given":"Elisabeth"},{"family":"Stiell","given":"Ian G."},{"family":"Wells","given":"George A."}],"issued":{"date-parts":[["2003",10]]},"citation-key":"leeClinicallyImportantChange2003"}}],"schema":"https://github.com/citation-style-language/schema/raw/master/csl-citation.json"} </w:instrText>
            </w:r>
            <w:r w:rsidRPr="00505A94">
              <w:rPr>
                <w:sz w:val="20"/>
              </w:rPr>
              <w:fldChar w:fldCharType="separate"/>
            </w:r>
            <w:r w:rsidRPr="00505A94">
              <w:rPr>
                <w:sz w:val="20"/>
              </w:rPr>
              <w:t>(23)</w:t>
            </w:r>
            <w:r w:rsidRPr="00505A94">
              <w:rPr>
                <w:sz w:val="20"/>
              </w:rPr>
              <w:fldChar w:fldCharType="end"/>
            </w:r>
            <w:r w:rsidRPr="00505A94">
              <w:rPr>
                <w:sz w:val="20"/>
              </w:rPr>
              <w:t xml:space="preserve"> and WOMAC </w:t>
            </w:r>
            <w:r w:rsidRPr="00505A94">
              <w:rPr>
                <w:sz w:val="20"/>
              </w:rPr>
              <w:fldChar w:fldCharType="begin"/>
            </w:r>
            <w:r w:rsidRPr="00505A94">
              <w:rPr>
                <w:sz w:val="20"/>
              </w:rPr>
              <w:instrText xml:space="preserve"> ADDIN ZOTERO_ITEM CSL_CITATION {"citationID":"lenheKwg","properties":{"formattedCitation":"(24)","plainCitation":"(24)","noteIndex":0},"citationItems":[{"id":5728,"uris":["http://zotero.org/users/10677094/items/I3JLURBB"],"itemData":{"id":5728,"type":"article-journal","abstract":"Background\nThe aims of the present study were first to detect MCID for WOMAC in a Moroccan population, and second, to identify the best pre-treatment predictors on the change of health after treatment by non-specific, non-steroidal anti-inflammatory drugs (NSAIDs), and to evaluate whether the predictors were dependent on the choice of the response criterion.\n\nMethods\nThe study involved 173 patients with osteoarthritis in whom primary care physicians decided to start treatment with non-selective NSAIDs. Assessments at admission and after 6 weeks were conducted. In order to determine the threshold levels associated with a definition of clinically important improvement, the receiver operating characteristic method was used. Three different measures of response to a 6-week NSAIDs treatment were used: one indirect measure (MCID in the total WOMAC score), one direct measure (transition question) and a combination of both criteria.\n\nResults\nEighty patients (46.3%) reported \"a slightly better\" general health status compared to that of 6 weeks before NSAIDs treatment. The MCID proportion is a 16.0% reduction in WOMAC. The most stable pre-treatment predictors on the improvement of health after treatment by NSAIDs were the absence of previous knee injury and a high level of education.\n\nConclusions\nIn our data, a 16.0% reduction of the total WOMAC score from baseline was associated with the highest degree of improvement on the transition scale category. This cut-off point had good accuracy, and should be appropriate for use in the interpretation of clinical studies results, as well as in clinical care.","container-title":"BMC Research Notes","DOI":"10.1186/1756-0500-5-58","ISSN":"1756-0500","issue":"1","journalAbbreviation":"BMC Res. Notes","language":"en","note":"PMID: 22269793\nPMCID: PMC3283484\nTLDR: The most stable pre-treatment predictors on the improvement of health after treatment by NSAIDs were the absence of previous knee injury and a high level of education, which wer</w:instrText>
            </w:r>
            <w:r w:rsidRPr="00505A94">
              <w:rPr>
                <w:rFonts w:hint="eastAsia"/>
                <w:sz w:val="20"/>
              </w:rPr>
              <w:instrText>e associated with the highest degree of improvement on the transition scale category.\n&lt;</w:instrText>
            </w:r>
            <w:r w:rsidRPr="00505A94">
              <w:rPr>
                <w:rFonts w:hint="eastAsia"/>
                <w:sz w:val="20"/>
              </w:rPr>
              <w:instrText>标题</w:instrText>
            </w:r>
            <w:r w:rsidRPr="00505A94">
              <w:rPr>
                <w:rFonts w:hint="eastAsia"/>
                <w:sz w:val="20"/>
              </w:rPr>
              <w:instrText xml:space="preserve">&gt;: </w:instrText>
            </w:r>
            <w:r w:rsidRPr="00505A94">
              <w:rPr>
                <w:rFonts w:hint="eastAsia"/>
                <w:sz w:val="20"/>
              </w:rPr>
              <w:instrText>在骨关节炎患者中，</w:instrText>
            </w:r>
            <w:r w:rsidRPr="00505A94">
              <w:rPr>
                <w:rFonts w:hint="eastAsia"/>
                <w:sz w:val="20"/>
              </w:rPr>
              <w:instrText>WOMAC</w:instrText>
            </w:r>
            <w:r w:rsidRPr="00505A94">
              <w:rPr>
                <w:rFonts w:hint="eastAsia"/>
                <w:sz w:val="20"/>
              </w:rPr>
              <w:instrText>评分的临床重要改善与非特异性非甾体抗炎药物反应的预测因素：一项前瞻性研究</w:instrText>
            </w:r>
            <w:r w:rsidRPr="00505A94">
              <w:rPr>
                <w:rFonts w:hint="eastAsia"/>
                <w:sz w:val="20"/>
              </w:rPr>
              <w:instrText>\n&lt;AI Smry&gt;: The most stable pre-treatment predictors on the improvement of health after treatment by NSAIDs wer</w:instrText>
            </w:r>
            <w:r w:rsidRPr="00505A94">
              <w:rPr>
                <w:sz w:val="20"/>
              </w:rPr>
              <w:instrText xml:space="preserve">e the absence of previous knee injury and a high level of education, which were associated with the highest degree of improvement on the transition scale category.","page":"58","source":"PubMed Central","title":"Clinically important improvement in the WOMAC and predictor factors for response to non-specific non-steroidal anti-inflammatory drugs in osteoarthritic patients: A prospective study","title-short":"Clinically important improvement in the WOMAC and predictor factors for response to non-specific non-steroidal anti-inflammatory drugs in osteoarthritic patients","volume":"5","author":[{"family":"Hmamouchi","given":"Ihsane"},{"family":"Allali","given":"Fadoua"},{"family":"Tahiri","given":"Latifa"},{"family":"Khazzani","given":"Hamza"},{"family":"Mansouri","given":"Leila El"},{"family":"Ali Ou Alla","given":"Sanae"},{"family":"Abouqal","given":"Redouane"},{"family":"Hajjaj-Hassouni","given":"Najia"}],"issued":{"date-parts":[["2012",1,23]]},"citation-key":"hmamouchiClinicallyImportantImprovement2012"}}],"schema":"https://github.com/citation-style-language/schema/raw/master/csl-citation.json"} </w:instrText>
            </w:r>
            <w:r w:rsidRPr="00505A94">
              <w:rPr>
                <w:sz w:val="20"/>
              </w:rPr>
              <w:fldChar w:fldCharType="separate"/>
            </w:r>
            <w:r w:rsidRPr="00505A94">
              <w:rPr>
                <w:sz w:val="20"/>
              </w:rPr>
              <w:t>(24)</w:t>
            </w:r>
            <w:r w:rsidRPr="00505A94">
              <w:rPr>
                <w:sz w:val="20"/>
              </w:rPr>
              <w:fldChar w:fldCharType="end"/>
            </w:r>
            <w:r w:rsidRPr="00505A94">
              <w:rPr>
                <w:sz w:val="20"/>
              </w:rPr>
              <w:t xml:space="preserve"> is approximately 20%. The participants were classified into the effective and the ineffective groups based on the MCID of their VAS or WOMAC. Those with changes beyond the MCID were included in the effective group. The secondary outcome was </w:t>
            </w:r>
            <w:r w:rsidRPr="00505A94">
              <w:rPr>
                <w:sz w:val="20"/>
              </w:rPr>
              <w:lastRenderedPageBreak/>
              <w:t>safety, which was primarily evaluated through adverse event reports during the 6-month follow-up period.</w:t>
            </w:r>
          </w:p>
          <w:bookmarkEnd w:id="31"/>
          <w:p w14:paraId="1DD2220A" w14:textId="17CA48EB" w:rsidR="000D2845" w:rsidRPr="00505A94" w:rsidRDefault="000D2845" w:rsidP="00505A94">
            <w:pPr>
              <w:tabs>
                <w:tab w:val="left" w:pos="5400"/>
              </w:tabs>
              <w:ind w:firstLineChars="200" w:firstLine="400"/>
              <w:rPr>
                <w:sz w:val="20"/>
              </w:rPr>
            </w:pPr>
          </w:p>
        </w:tc>
      </w:tr>
      <w:tr w:rsidR="000D2845" w:rsidRPr="0022554A" w14:paraId="27946459" w14:textId="77777777" w:rsidTr="00E341E9">
        <w:trPr>
          <w:gridAfter w:val="1"/>
          <w:wAfter w:w="1559" w:type="dxa"/>
          <w:trHeight w:val="294"/>
        </w:trPr>
        <w:tc>
          <w:tcPr>
            <w:tcW w:w="1951" w:type="dxa"/>
          </w:tcPr>
          <w:p w14:paraId="78F8B947" w14:textId="77777777" w:rsidR="000D2845" w:rsidRPr="0022554A" w:rsidRDefault="000D2845" w:rsidP="00505A94">
            <w:pPr>
              <w:tabs>
                <w:tab w:val="left" w:pos="5400"/>
              </w:tabs>
              <w:rPr>
                <w:bCs/>
                <w:sz w:val="20"/>
              </w:rPr>
            </w:pPr>
            <w:bookmarkStart w:id="32" w:name="bold17"/>
            <w:bookmarkStart w:id="33" w:name="italic18"/>
            <w:bookmarkEnd w:id="29"/>
            <w:bookmarkEnd w:id="30"/>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78E8C3CA" w14:textId="77777777" w:rsidR="000D2845" w:rsidRPr="0022554A" w:rsidRDefault="000D2845" w:rsidP="00505A94">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14AC04E9" w14:textId="77777777" w:rsidR="000D2845" w:rsidRPr="0022554A" w:rsidRDefault="000D2845" w:rsidP="00505A9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835" w:type="dxa"/>
            <w:gridSpan w:val="2"/>
          </w:tcPr>
          <w:p w14:paraId="4513E712" w14:textId="01ABCC99" w:rsidR="000D2845" w:rsidRPr="0022554A" w:rsidRDefault="000D2845" w:rsidP="00505A94">
            <w:pPr>
              <w:tabs>
                <w:tab w:val="left" w:pos="5400"/>
              </w:tabs>
              <w:rPr>
                <w:i/>
                <w:sz w:val="20"/>
              </w:rPr>
            </w:pPr>
            <w:r w:rsidRPr="00505A94">
              <w:rPr>
                <w:sz w:val="20"/>
              </w:rPr>
              <w:t>The primary outcomes were pain and functional assessments for 6 months after the first injection. Pain was assessed using the VAS, and function was evaluated using the Western Ontario and McMaster Universities Osteoarthritis Index (WOMAC), which is used for overall knee function assessment. The Minimal Clinically Important Difference (MCID) for both VAS (23) and WOMAC (24) is approximately 20%. The participants were classified into the effective and the ineffective groups based on the MCID of their VAS or WOMAC. Those with changes beyond the MCID were included in the effective group. The secondary outcome was safety, which was primarily evaluated through adverse event reports during the 6-month follow-up period.</w:t>
            </w:r>
          </w:p>
        </w:tc>
      </w:tr>
      <w:tr w:rsidR="000D2845" w:rsidRPr="0022554A" w14:paraId="1B90D5EC" w14:textId="77777777" w:rsidTr="00AA4E78">
        <w:trPr>
          <w:gridAfter w:val="1"/>
          <w:wAfter w:w="1559" w:type="dxa"/>
          <w:trHeight w:val="2117"/>
        </w:trPr>
        <w:tc>
          <w:tcPr>
            <w:tcW w:w="1951" w:type="dxa"/>
          </w:tcPr>
          <w:p w14:paraId="02DA76C3" w14:textId="77777777" w:rsidR="000D2845" w:rsidRPr="0022554A" w:rsidRDefault="000D2845" w:rsidP="00505A94">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120AD4CF" w14:textId="77777777" w:rsidR="000D2845" w:rsidRPr="0022554A" w:rsidRDefault="000D2845" w:rsidP="00505A94">
            <w:pPr>
              <w:tabs>
                <w:tab w:val="left" w:pos="5400"/>
              </w:tabs>
              <w:jc w:val="center"/>
              <w:rPr>
                <w:sz w:val="20"/>
              </w:rPr>
            </w:pPr>
            <w:r w:rsidRPr="0022554A">
              <w:rPr>
                <w:sz w:val="20"/>
              </w:rPr>
              <w:t>9</w:t>
            </w:r>
          </w:p>
        </w:tc>
        <w:tc>
          <w:tcPr>
            <w:tcW w:w="8031" w:type="dxa"/>
          </w:tcPr>
          <w:p w14:paraId="4492C4FF" w14:textId="77777777" w:rsidR="000D2845" w:rsidRPr="0022554A" w:rsidRDefault="000D2845" w:rsidP="00505A94">
            <w:pPr>
              <w:tabs>
                <w:tab w:val="left" w:pos="5400"/>
              </w:tabs>
              <w:rPr>
                <w:color w:val="000000"/>
                <w:sz w:val="20"/>
              </w:rPr>
            </w:pPr>
            <w:r w:rsidRPr="0022554A">
              <w:rPr>
                <w:color w:val="000000"/>
                <w:sz w:val="20"/>
              </w:rPr>
              <w:t>Describe any efforts to address potential sources of bias</w:t>
            </w:r>
          </w:p>
        </w:tc>
        <w:tc>
          <w:tcPr>
            <w:tcW w:w="2835" w:type="dxa"/>
            <w:gridSpan w:val="2"/>
          </w:tcPr>
          <w:p w14:paraId="7C63CBDD" w14:textId="77B631A2" w:rsidR="000D2845" w:rsidRPr="0022554A" w:rsidRDefault="000D2845" w:rsidP="00505A94">
            <w:pPr>
              <w:tabs>
                <w:tab w:val="left" w:pos="5400"/>
              </w:tabs>
              <w:rPr>
                <w:color w:val="000000"/>
                <w:sz w:val="20"/>
              </w:rPr>
            </w:pPr>
            <w:r w:rsidRPr="00505A94">
              <w:rPr>
                <w:color w:val="000000"/>
                <w:sz w:val="20"/>
              </w:rPr>
              <w:t>All injection procedures were performed by clinicians with over 5 years of experience in injection therapy. Standardization was ensured through uniform training in PRP preparation and application.</w:t>
            </w:r>
          </w:p>
        </w:tc>
      </w:tr>
      <w:tr w:rsidR="000D2845" w:rsidRPr="0022554A" w14:paraId="2FAF69EE" w14:textId="77777777" w:rsidTr="00E341E9">
        <w:trPr>
          <w:gridAfter w:val="1"/>
          <w:wAfter w:w="1559" w:type="dxa"/>
        </w:trPr>
        <w:tc>
          <w:tcPr>
            <w:tcW w:w="1951" w:type="dxa"/>
          </w:tcPr>
          <w:p w14:paraId="1E6B8325" w14:textId="77777777" w:rsidR="000D2845" w:rsidRPr="0022554A" w:rsidRDefault="000D2845" w:rsidP="00505A94">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1D92F610" w14:textId="77777777" w:rsidR="000D2845" w:rsidRPr="0022554A" w:rsidRDefault="000D2845" w:rsidP="00505A94">
            <w:pPr>
              <w:tabs>
                <w:tab w:val="left" w:pos="5400"/>
              </w:tabs>
              <w:jc w:val="center"/>
              <w:rPr>
                <w:sz w:val="20"/>
              </w:rPr>
            </w:pPr>
            <w:r w:rsidRPr="0022554A">
              <w:rPr>
                <w:sz w:val="20"/>
              </w:rPr>
              <w:t>10</w:t>
            </w:r>
          </w:p>
        </w:tc>
        <w:tc>
          <w:tcPr>
            <w:tcW w:w="8031" w:type="dxa"/>
          </w:tcPr>
          <w:p w14:paraId="29F69290" w14:textId="77777777" w:rsidR="000D2845" w:rsidRPr="0022554A" w:rsidRDefault="000D2845" w:rsidP="00505A94">
            <w:pPr>
              <w:tabs>
                <w:tab w:val="left" w:pos="5400"/>
              </w:tabs>
              <w:rPr>
                <w:sz w:val="20"/>
              </w:rPr>
            </w:pPr>
            <w:r w:rsidRPr="0022554A">
              <w:rPr>
                <w:sz w:val="20"/>
              </w:rPr>
              <w:t>Explain how the study size was arrived at</w:t>
            </w:r>
          </w:p>
        </w:tc>
        <w:tc>
          <w:tcPr>
            <w:tcW w:w="2835" w:type="dxa"/>
            <w:gridSpan w:val="2"/>
          </w:tcPr>
          <w:p w14:paraId="7CBE682C" w14:textId="7979FC99" w:rsidR="000D2845" w:rsidRPr="0022554A" w:rsidRDefault="000D2845" w:rsidP="00505A94">
            <w:pPr>
              <w:tabs>
                <w:tab w:val="left" w:pos="5400"/>
              </w:tabs>
              <w:rPr>
                <w:sz w:val="20"/>
              </w:rPr>
            </w:pPr>
            <w:r w:rsidRPr="00D57B3C">
              <w:rPr>
                <w:sz w:val="20"/>
              </w:rPr>
              <w:t>Given the observational nature of our study, we followed the recommendation from a previous study (25) to set the sample size at 5 to 10 times the number of factors.</w:t>
            </w:r>
          </w:p>
        </w:tc>
      </w:tr>
    </w:tbl>
    <w:p w14:paraId="777F925E" w14:textId="77777777" w:rsidR="00191A23" w:rsidRDefault="00191A23">
      <w:bookmarkStart w:id="41" w:name="bold22"/>
      <w:bookmarkStart w:id="42" w:name="italic22"/>
      <w:bookmarkEnd w:id="39"/>
      <w:bookmarkEnd w:id="4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3118"/>
        <w:gridCol w:w="1276"/>
      </w:tblGrid>
      <w:tr w:rsidR="000D2845" w:rsidRPr="0022554A" w14:paraId="4658C1B4" w14:textId="77777777" w:rsidTr="00517788">
        <w:trPr>
          <w:gridAfter w:val="1"/>
          <w:wAfter w:w="1276" w:type="dxa"/>
        </w:trPr>
        <w:tc>
          <w:tcPr>
            <w:tcW w:w="1521" w:type="dxa"/>
          </w:tcPr>
          <w:bookmarkEnd w:id="41"/>
          <w:bookmarkEnd w:id="42"/>
          <w:p w14:paraId="741F2837" w14:textId="77777777" w:rsidR="000D2845" w:rsidRPr="0022554A" w:rsidRDefault="000D2845" w:rsidP="00191A23">
            <w:pPr>
              <w:tabs>
                <w:tab w:val="left" w:pos="5400"/>
              </w:tabs>
              <w:rPr>
                <w:bCs/>
                <w:sz w:val="20"/>
              </w:rPr>
            </w:pPr>
            <w:r w:rsidRPr="0022554A">
              <w:rPr>
                <w:bCs/>
                <w:sz w:val="20"/>
              </w:rPr>
              <w:lastRenderedPageBreak/>
              <w:t>Quantitative</w:t>
            </w:r>
            <w:bookmarkStart w:id="43" w:name="bold23"/>
            <w:bookmarkStart w:id="44" w:name="italic23"/>
            <w:r w:rsidRPr="0022554A">
              <w:rPr>
                <w:bCs/>
                <w:sz w:val="20"/>
              </w:rPr>
              <w:t xml:space="preserve"> variables</w:t>
            </w:r>
            <w:bookmarkEnd w:id="43"/>
            <w:bookmarkEnd w:id="44"/>
          </w:p>
        </w:tc>
        <w:tc>
          <w:tcPr>
            <w:tcW w:w="749" w:type="dxa"/>
          </w:tcPr>
          <w:p w14:paraId="6A56C0C9" w14:textId="77777777" w:rsidR="000D2845" w:rsidRPr="0022554A" w:rsidRDefault="000D2845" w:rsidP="00191A23">
            <w:pPr>
              <w:tabs>
                <w:tab w:val="left" w:pos="5400"/>
              </w:tabs>
              <w:jc w:val="center"/>
              <w:rPr>
                <w:sz w:val="20"/>
              </w:rPr>
            </w:pPr>
            <w:r w:rsidRPr="0022554A">
              <w:rPr>
                <w:sz w:val="20"/>
              </w:rPr>
              <w:t>11</w:t>
            </w:r>
          </w:p>
        </w:tc>
        <w:tc>
          <w:tcPr>
            <w:tcW w:w="8328" w:type="dxa"/>
          </w:tcPr>
          <w:p w14:paraId="1D2ED423" w14:textId="77777777" w:rsidR="000D2845" w:rsidRPr="0022554A" w:rsidRDefault="000D2845" w:rsidP="00191A23">
            <w:pPr>
              <w:tabs>
                <w:tab w:val="left" w:pos="5400"/>
              </w:tabs>
              <w:rPr>
                <w:sz w:val="20"/>
              </w:rPr>
            </w:pPr>
            <w:r w:rsidRPr="0022554A">
              <w:rPr>
                <w:sz w:val="20"/>
              </w:rPr>
              <w:t>Explain how quantitative variables were handled in the analyses. If applicable, describe which groupings were chosen and why</w:t>
            </w:r>
          </w:p>
        </w:tc>
        <w:tc>
          <w:tcPr>
            <w:tcW w:w="3118" w:type="dxa"/>
          </w:tcPr>
          <w:p w14:paraId="4240ADCF" w14:textId="0FD04117" w:rsidR="000D2845" w:rsidRPr="0022554A" w:rsidRDefault="000D2845" w:rsidP="00191A23">
            <w:pPr>
              <w:tabs>
                <w:tab w:val="left" w:pos="5400"/>
              </w:tabs>
              <w:rPr>
                <w:sz w:val="20"/>
              </w:rPr>
            </w:pPr>
            <w:r w:rsidRPr="00D57B3C">
              <w:rPr>
                <w:sz w:val="20"/>
              </w:rPr>
              <w:t>For normally distributed continuous variables, estimated means and standard deviations were presented. Medians and interquartile ranges (IQR) were used for non-normally distributed variables.</w:t>
            </w:r>
          </w:p>
        </w:tc>
      </w:tr>
      <w:tr w:rsidR="000D2845" w:rsidRPr="0022554A" w14:paraId="3AABF526" w14:textId="77777777" w:rsidTr="00517788">
        <w:trPr>
          <w:gridAfter w:val="1"/>
          <w:wAfter w:w="1276" w:type="dxa"/>
        </w:trPr>
        <w:tc>
          <w:tcPr>
            <w:tcW w:w="1521" w:type="dxa"/>
            <w:vMerge w:val="restart"/>
          </w:tcPr>
          <w:p w14:paraId="560BF89F" w14:textId="77777777" w:rsidR="000D2845" w:rsidRPr="0022554A" w:rsidRDefault="000D2845"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244DCA9F" w14:textId="77777777" w:rsidR="000D2845" w:rsidRPr="0022554A" w:rsidRDefault="000D2845" w:rsidP="00191A23">
            <w:pPr>
              <w:tabs>
                <w:tab w:val="left" w:pos="5400"/>
              </w:tabs>
              <w:jc w:val="center"/>
              <w:rPr>
                <w:sz w:val="20"/>
              </w:rPr>
            </w:pPr>
            <w:r w:rsidRPr="0022554A">
              <w:rPr>
                <w:sz w:val="20"/>
              </w:rPr>
              <w:t>12</w:t>
            </w:r>
          </w:p>
        </w:tc>
        <w:tc>
          <w:tcPr>
            <w:tcW w:w="8328" w:type="dxa"/>
          </w:tcPr>
          <w:p w14:paraId="57630DF4" w14:textId="77777777" w:rsidR="000D2845" w:rsidRPr="0022554A" w:rsidRDefault="000D2845"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118" w:type="dxa"/>
          </w:tcPr>
          <w:p w14:paraId="40F96532" w14:textId="27F02DA6" w:rsidR="000D2845" w:rsidRPr="0022554A" w:rsidRDefault="000D2845" w:rsidP="00191A23">
            <w:pPr>
              <w:tabs>
                <w:tab w:val="left" w:pos="5400"/>
              </w:tabs>
              <w:rPr>
                <w:sz w:val="20"/>
              </w:rPr>
            </w:pPr>
            <w:r w:rsidRPr="00D57B3C">
              <w:rPr>
                <w:sz w:val="20"/>
              </w:rPr>
              <w:t>Statistical analysis was performed using SPSS Statistics, version 27.0 (IBM Corp., Armonk, NY, USA) and R version 4.1.0 (R Core Team, Vienna, Austria).</w:t>
            </w:r>
          </w:p>
        </w:tc>
      </w:tr>
      <w:tr w:rsidR="000D2845" w:rsidRPr="0022554A" w14:paraId="2D441A2D" w14:textId="77777777" w:rsidTr="00517788">
        <w:trPr>
          <w:gridAfter w:val="1"/>
          <w:wAfter w:w="1276" w:type="dxa"/>
        </w:trPr>
        <w:tc>
          <w:tcPr>
            <w:tcW w:w="1521" w:type="dxa"/>
            <w:vMerge/>
          </w:tcPr>
          <w:p w14:paraId="71E87F4E" w14:textId="77777777" w:rsidR="000D2845" w:rsidRPr="0022554A" w:rsidRDefault="000D2845" w:rsidP="00D57B3C">
            <w:pPr>
              <w:tabs>
                <w:tab w:val="left" w:pos="5400"/>
              </w:tabs>
              <w:rPr>
                <w:bCs/>
                <w:sz w:val="20"/>
              </w:rPr>
            </w:pPr>
            <w:bookmarkStart w:id="47" w:name="bold24" w:colFirst="0" w:colLast="0"/>
            <w:bookmarkStart w:id="48" w:name="italic26" w:colFirst="0" w:colLast="0"/>
          </w:p>
        </w:tc>
        <w:tc>
          <w:tcPr>
            <w:tcW w:w="749" w:type="dxa"/>
            <w:vMerge/>
          </w:tcPr>
          <w:p w14:paraId="7F68BEA1" w14:textId="77777777" w:rsidR="000D2845" w:rsidRPr="0022554A" w:rsidRDefault="000D2845" w:rsidP="00D57B3C">
            <w:pPr>
              <w:tabs>
                <w:tab w:val="left" w:pos="5400"/>
              </w:tabs>
              <w:jc w:val="center"/>
              <w:rPr>
                <w:sz w:val="20"/>
              </w:rPr>
            </w:pPr>
          </w:p>
        </w:tc>
        <w:tc>
          <w:tcPr>
            <w:tcW w:w="8328" w:type="dxa"/>
          </w:tcPr>
          <w:p w14:paraId="70662AE2" w14:textId="77777777" w:rsidR="000D2845" w:rsidRPr="0022554A" w:rsidRDefault="000D2845" w:rsidP="00D57B3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118" w:type="dxa"/>
          </w:tcPr>
          <w:p w14:paraId="7312A4AB" w14:textId="44CF41FF" w:rsidR="000D2845" w:rsidRPr="0022554A" w:rsidRDefault="000D2845" w:rsidP="00D57B3C">
            <w:pPr>
              <w:tabs>
                <w:tab w:val="left" w:pos="5400"/>
              </w:tabs>
              <w:rPr>
                <w:sz w:val="20"/>
              </w:rPr>
            </w:pPr>
            <w:r w:rsidRPr="009C0DA7">
              <w:rPr>
                <w:sz w:val="20"/>
              </w:rPr>
              <w:t>Univariate analysis and multivariate analysis</w:t>
            </w:r>
          </w:p>
        </w:tc>
      </w:tr>
      <w:tr w:rsidR="000D2845" w:rsidRPr="0022554A" w14:paraId="09D49E86" w14:textId="77777777" w:rsidTr="00517788">
        <w:trPr>
          <w:gridAfter w:val="1"/>
          <w:wAfter w:w="1276" w:type="dxa"/>
        </w:trPr>
        <w:tc>
          <w:tcPr>
            <w:tcW w:w="1521" w:type="dxa"/>
            <w:vMerge/>
          </w:tcPr>
          <w:p w14:paraId="28ACF2F6" w14:textId="77777777" w:rsidR="000D2845" w:rsidRPr="0022554A" w:rsidRDefault="000D2845" w:rsidP="00D57B3C">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0DF18D34" w14:textId="77777777" w:rsidR="000D2845" w:rsidRPr="0022554A" w:rsidRDefault="000D2845" w:rsidP="00D57B3C">
            <w:pPr>
              <w:tabs>
                <w:tab w:val="left" w:pos="5400"/>
              </w:tabs>
              <w:jc w:val="center"/>
              <w:rPr>
                <w:sz w:val="20"/>
              </w:rPr>
            </w:pPr>
          </w:p>
        </w:tc>
        <w:tc>
          <w:tcPr>
            <w:tcW w:w="8328" w:type="dxa"/>
          </w:tcPr>
          <w:p w14:paraId="06C2C276" w14:textId="77777777" w:rsidR="000D2845" w:rsidRPr="0022554A" w:rsidRDefault="000D2845" w:rsidP="00D57B3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118" w:type="dxa"/>
          </w:tcPr>
          <w:p w14:paraId="4BEE237F" w14:textId="5E0AAF87" w:rsidR="000D2845" w:rsidRPr="0022554A" w:rsidRDefault="000D2845" w:rsidP="00D57B3C">
            <w:pPr>
              <w:tabs>
                <w:tab w:val="left" w:pos="5400"/>
              </w:tabs>
              <w:rPr>
                <w:sz w:val="20"/>
              </w:rPr>
            </w:pPr>
            <w:r w:rsidRPr="009C0DA7">
              <w:rPr>
                <w:sz w:val="20"/>
              </w:rPr>
              <w:t>missing outcomes were not imputed.</w:t>
            </w:r>
          </w:p>
        </w:tc>
      </w:tr>
      <w:tr w:rsidR="000D2845" w:rsidRPr="0022554A" w14:paraId="7D99368F" w14:textId="77777777" w:rsidTr="00517788">
        <w:trPr>
          <w:gridAfter w:val="1"/>
          <w:wAfter w:w="1276" w:type="dxa"/>
        </w:trPr>
        <w:tc>
          <w:tcPr>
            <w:tcW w:w="1521" w:type="dxa"/>
            <w:vMerge/>
          </w:tcPr>
          <w:p w14:paraId="3CD236EC" w14:textId="77777777" w:rsidR="000D2845" w:rsidRPr="0022554A" w:rsidRDefault="000D2845" w:rsidP="00D57B3C">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6791D712" w14:textId="77777777" w:rsidR="000D2845" w:rsidRPr="0022554A" w:rsidRDefault="000D2845" w:rsidP="00D57B3C">
            <w:pPr>
              <w:tabs>
                <w:tab w:val="left" w:pos="5400"/>
              </w:tabs>
              <w:jc w:val="center"/>
              <w:rPr>
                <w:sz w:val="20"/>
              </w:rPr>
            </w:pPr>
          </w:p>
        </w:tc>
        <w:tc>
          <w:tcPr>
            <w:tcW w:w="8328" w:type="dxa"/>
          </w:tcPr>
          <w:p w14:paraId="60F4B77C" w14:textId="77777777" w:rsidR="000D2845" w:rsidRPr="0022554A" w:rsidRDefault="000D2845" w:rsidP="00D57B3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7300A1B" w14:textId="77777777" w:rsidR="000D2845" w:rsidRPr="0022554A" w:rsidRDefault="000D2845" w:rsidP="00D57B3C">
            <w:pPr>
              <w:tabs>
                <w:tab w:val="left" w:pos="5400"/>
              </w:tabs>
              <w:rPr>
                <w:sz w:val="20"/>
              </w:rPr>
            </w:pPr>
            <w:r w:rsidRPr="0022554A">
              <w:rPr>
                <w:bCs/>
                <w:i/>
                <w:sz w:val="20"/>
              </w:rPr>
              <w:t>Case-control study</w:t>
            </w:r>
            <w:r w:rsidRPr="0022554A">
              <w:rPr>
                <w:sz w:val="20"/>
              </w:rPr>
              <w:t>—If applicable, explain how matching of cases and controls was addressed</w:t>
            </w:r>
          </w:p>
          <w:p w14:paraId="79008386" w14:textId="77777777" w:rsidR="000D2845" w:rsidRPr="0022554A" w:rsidRDefault="000D2845" w:rsidP="00D57B3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118" w:type="dxa"/>
          </w:tcPr>
          <w:p w14:paraId="7D1DDC4B" w14:textId="55861878" w:rsidR="000D2845" w:rsidRPr="0022554A" w:rsidRDefault="000D2845" w:rsidP="00D57B3C">
            <w:pPr>
              <w:tabs>
                <w:tab w:val="left" w:pos="5400"/>
              </w:tabs>
              <w:rPr>
                <w:sz w:val="20"/>
              </w:rPr>
            </w:pPr>
            <w:r w:rsidRPr="009C0DA7">
              <w:rPr>
                <w:sz w:val="20"/>
              </w:rPr>
              <w:t>The baseline characteristics of those that completed the trial (completers) and those who did not (non-completers) are shown in Table 1.</w:t>
            </w:r>
          </w:p>
        </w:tc>
      </w:tr>
      <w:tr w:rsidR="000D2845" w:rsidRPr="0022554A" w14:paraId="3B510727" w14:textId="77777777" w:rsidTr="00517788">
        <w:trPr>
          <w:gridAfter w:val="1"/>
          <w:wAfter w:w="1276" w:type="dxa"/>
        </w:trPr>
        <w:tc>
          <w:tcPr>
            <w:tcW w:w="1521" w:type="dxa"/>
            <w:vMerge/>
          </w:tcPr>
          <w:p w14:paraId="79CEFBD0" w14:textId="77777777" w:rsidR="000D2845" w:rsidRPr="0022554A" w:rsidRDefault="000D2845" w:rsidP="00D57B3C">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149F621C" w14:textId="77777777" w:rsidR="000D2845" w:rsidRPr="0022554A" w:rsidRDefault="000D2845" w:rsidP="00D57B3C">
            <w:pPr>
              <w:tabs>
                <w:tab w:val="left" w:pos="5400"/>
              </w:tabs>
              <w:jc w:val="center"/>
              <w:rPr>
                <w:sz w:val="20"/>
              </w:rPr>
            </w:pPr>
          </w:p>
        </w:tc>
        <w:tc>
          <w:tcPr>
            <w:tcW w:w="8328" w:type="dxa"/>
          </w:tcPr>
          <w:p w14:paraId="41839647" w14:textId="77777777" w:rsidR="000D2845" w:rsidRPr="0022554A" w:rsidRDefault="000D2845" w:rsidP="00D57B3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118" w:type="dxa"/>
          </w:tcPr>
          <w:p w14:paraId="6D3C3F30" w14:textId="06F9E0B1" w:rsidR="000D2845" w:rsidRPr="0022554A" w:rsidRDefault="000D2845" w:rsidP="00D57B3C">
            <w:pPr>
              <w:tabs>
                <w:tab w:val="left" w:pos="5400"/>
              </w:tabs>
              <w:rPr>
                <w:sz w:val="20"/>
              </w:rPr>
            </w:pPr>
            <w:r>
              <w:rPr>
                <w:sz w:val="20"/>
              </w:rPr>
              <w:t>N/A</w:t>
            </w:r>
          </w:p>
        </w:tc>
      </w:tr>
      <w:bookmarkEnd w:id="53"/>
      <w:bookmarkEnd w:id="54"/>
      <w:tr w:rsidR="00D57B3C" w:rsidRPr="0022554A" w14:paraId="55974131" w14:textId="77777777" w:rsidTr="00191A23">
        <w:tc>
          <w:tcPr>
            <w:tcW w:w="14992" w:type="dxa"/>
            <w:gridSpan w:val="5"/>
          </w:tcPr>
          <w:p w14:paraId="2E8C409B" w14:textId="77777777" w:rsidR="00D57B3C" w:rsidRPr="0022554A" w:rsidRDefault="00D57B3C" w:rsidP="00D57B3C">
            <w:pPr>
              <w:pStyle w:val="TableSubHead"/>
              <w:tabs>
                <w:tab w:val="left" w:pos="5400"/>
              </w:tabs>
              <w:rPr>
                <w:sz w:val="20"/>
              </w:rPr>
            </w:pPr>
            <w:r w:rsidRPr="0022554A">
              <w:rPr>
                <w:sz w:val="20"/>
              </w:rPr>
              <w:t>Results</w:t>
            </w:r>
          </w:p>
        </w:tc>
      </w:tr>
      <w:tr w:rsidR="000D2845" w:rsidRPr="0022554A" w14:paraId="583538F4" w14:textId="77777777" w:rsidTr="00517788">
        <w:trPr>
          <w:gridAfter w:val="1"/>
          <w:wAfter w:w="1276" w:type="dxa"/>
        </w:trPr>
        <w:tc>
          <w:tcPr>
            <w:tcW w:w="0" w:type="auto"/>
            <w:vMerge w:val="restart"/>
          </w:tcPr>
          <w:p w14:paraId="26ACC833" w14:textId="77777777" w:rsidR="000D2845" w:rsidRPr="0022554A" w:rsidRDefault="000D2845" w:rsidP="00D57B3C">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4D89065F" w14:textId="77777777" w:rsidR="000D2845" w:rsidRPr="0022554A" w:rsidRDefault="000D2845" w:rsidP="00D57B3C">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1CC64D0B" w14:textId="77777777" w:rsidR="000D2845" w:rsidRPr="0022554A" w:rsidRDefault="000D2845" w:rsidP="00D57B3C">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3118" w:type="dxa"/>
          </w:tcPr>
          <w:p w14:paraId="0704A4DC" w14:textId="26839E4A" w:rsidR="000D2845" w:rsidRDefault="000D2845" w:rsidP="00D57B3C">
            <w:pPr>
              <w:tabs>
                <w:tab w:val="left" w:pos="5400"/>
              </w:tabs>
              <w:rPr>
                <w:sz w:val="20"/>
              </w:rPr>
            </w:pPr>
            <w:r w:rsidRPr="00B46B96">
              <w:rPr>
                <w:sz w:val="20"/>
              </w:rPr>
              <w:t>A total of 220 participants with KOA who received PRP injections participated in this trial. Overall, 23 participants were excluded at screening and 57 were lost to follow-up after 6 months. Finally, 140 individuals were included in this study (Figure 1).</w:t>
            </w:r>
          </w:p>
        </w:tc>
      </w:tr>
      <w:tr w:rsidR="000D2845" w:rsidRPr="0022554A" w14:paraId="6B8E8BEC" w14:textId="77777777" w:rsidTr="00517788">
        <w:trPr>
          <w:gridAfter w:val="1"/>
          <w:wAfter w:w="1276" w:type="dxa"/>
        </w:trPr>
        <w:tc>
          <w:tcPr>
            <w:tcW w:w="0" w:type="auto"/>
            <w:vMerge/>
          </w:tcPr>
          <w:p w14:paraId="0CD6C8DA" w14:textId="77777777" w:rsidR="000D2845" w:rsidRPr="0022554A" w:rsidRDefault="000D2845" w:rsidP="00D57B3C">
            <w:pPr>
              <w:tabs>
                <w:tab w:val="left" w:pos="5400"/>
              </w:tabs>
              <w:rPr>
                <w:bCs/>
                <w:sz w:val="20"/>
              </w:rPr>
            </w:pPr>
            <w:bookmarkStart w:id="58" w:name="bold31" w:colFirst="0" w:colLast="0"/>
            <w:bookmarkStart w:id="59" w:name="italic32" w:colFirst="0" w:colLast="0"/>
          </w:p>
        </w:tc>
        <w:tc>
          <w:tcPr>
            <w:tcW w:w="0" w:type="auto"/>
            <w:vMerge/>
          </w:tcPr>
          <w:p w14:paraId="26E40F5D" w14:textId="77777777" w:rsidR="000D2845" w:rsidRPr="0022554A" w:rsidRDefault="000D2845" w:rsidP="00D57B3C">
            <w:pPr>
              <w:tabs>
                <w:tab w:val="left" w:pos="5400"/>
              </w:tabs>
              <w:jc w:val="center"/>
              <w:rPr>
                <w:sz w:val="20"/>
              </w:rPr>
            </w:pPr>
          </w:p>
        </w:tc>
        <w:tc>
          <w:tcPr>
            <w:tcW w:w="8328" w:type="dxa"/>
          </w:tcPr>
          <w:p w14:paraId="162E3728" w14:textId="77777777" w:rsidR="000D2845" w:rsidRPr="0022554A" w:rsidRDefault="000D2845" w:rsidP="00D57B3C">
            <w:pPr>
              <w:tabs>
                <w:tab w:val="left" w:pos="5400"/>
              </w:tabs>
              <w:rPr>
                <w:sz w:val="20"/>
              </w:rPr>
            </w:pPr>
            <w:r>
              <w:rPr>
                <w:sz w:val="20"/>
              </w:rPr>
              <w:t xml:space="preserve">(b) </w:t>
            </w:r>
            <w:r w:rsidRPr="0022554A">
              <w:rPr>
                <w:sz w:val="20"/>
              </w:rPr>
              <w:t>Give reasons for non-participation at each stage</w:t>
            </w:r>
          </w:p>
        </w:tc>
        <w:tc>
          <w:tcPr>
            <w:tcW w:w="3118" w:type="dxa"/>
          </w:tcPr>
          <w:p w14:paraId="4C30147B" w14:textId="7A871B1B" w:rsidR="000D2845" w:rsidRDefault="000D2845" w:rsidP="00D57B3C">
            <w:pPr>
              <w:tabs>
                <w:tab w:val="left" w:pos="5400"/>
              </w:tabs>
              <w:rPr>
                <w:sz w:val="20"/>
              </w:rPr>
            </w:pPr>
            <w:r>
              <w:rPr>
                <w:sz w:val="20"/>
              </w:rPr>
              <w:t>Figure 1</w:t>
            </w:r>
          </w:p>
        </w:tc>
      </w:tr>
      <w:tr w:rsidR="000D2845" w:rsidRPr="0022554A" w14:paraId="6FE3A018" w14:textId="77777777" w:rsidTr="00517788">
        <w:trPr>
          <w:gridAfter w:val="1"/>
          <w:wAfter w:w="1276" w:type="dxa"/>
        </w:trPr>
        <w:tc>
          <w:tcPr>
            <w:tcW w:w="0" w:type="auto"/>
            <w:vMerge/>
          </w:tcPr>
          <w:p w14:paraId="569AC363" w14:textId="77777777" w:rsidR="000D2845" w:rsidRPr="0022554A" w:rsidRDefault="000D2845" w:rsidP="00D57B3C">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A4680F7" w14:textId="77777777" w:rsidR="000D2845" w:rsidRPr="0022554A" w:rsidRDefault="000D2845" w:rsidP="00D57B3C">
            <w:pPr>
              <w:tabs>
                <w:tab w:val="left" w:pos="5400"/>
              </w:tabs>
              <w:jc w:val="center"/>
              <w:rPr>
                <w:sz w:val="20"/>
              </w:rPr>
            </w:pPr>
          </w:p>
        </w:tc>
        <w:tc>
          <w:tcPr>
            <w:tcW w:w="8328" w:type="dxa"/>
          </w:tcPr>
          <w:p w14:paraId="4DCE2898" w14:textId="77777777" w:rsidR="000D2845" w:rsidRPr="0022554A" w:rsidRDefault="000D2845" w:rsidP="00D57B3C">
            <w:pPr>
              <w:tabs>
                <w:tab w:val="left" w:pos="5400"/>
              </w:tabs>
              <w:rPr>
                <w:sz w:val="20"/>
              </w:rPr>
            </w:pPr>
            <w:bookmarkStart w:id="62" w:name="OLE_LINK4"/>
            <w:r>
              <w:rPr>
                <w:sz w:val="20"/>
              </w:rPr>
              <w:t xml:space="preserve">(c) </w:t>
            </w:r>
            <w:r w:rsidRPr="0022554A">
              <w:rPr>
                <w:sz w:val="20"/>
              </w:rPr>
              <w:t>Consider use of a flow diagram</w:t>
            </w:r>
            <w:bookmarkEnd w:id="62"/>
          </w:p>
        </w:tc>
        <w:tc>
          <w:tcPr>
            <w:tcW w:w="3118" w:type="dxa"/>
          </w:tcPr>
          <w:p w14:paraId="65685DCE" w14:textId="40D81632" w:rsidR="000D2845" w:rsidRDefault="000D2845" w:rsidP="00D57B3C">
            <w:pPr>
              <w:tabs>
                <w:tab w:val="left" w:pos="5400"/>
              </w:tabs>
              <w:rPr>
                <w:sz w:val="20"/>
              </w:rPr>
            </w:pPr>
            <w:r>
              <w:rPr>
                <w:sz w:val="20"/>
              </w:rPr>
              <w:t>Figure 1</w:t>
            </w:r>
          </w:p>
        </w:tc>
      </w:tr>
      <w:tr w:rsidR="000D2845" w:rsidRPr="0022554A" w14:paraId="6033E0B8" w14:textId="77777777" w:rsidTr="00517788">
        <w:trPr>
          <w:gridAfter w:val="1"/>
          <w:wAfter w:w="1276" w:type="dxa"/>
        </w:trPr>
        <w:tc>
          <w:tcPr>
            <w:tcW w:w="0" w:type="auto"/>
            <w:vMerge w:val="restart"/>
          </w:tcPr>
          <w:p w14:paraId="0A81A704" w14:textId="77777777" w:rsidR="000D2845" w:rsidRPr="0022554A" w:rsidRDefault="000D2845" w:rsidP="00D57B3C">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AF10651" w14:textId="77777777" w:rsidR="000D2845" w:rsidRPr="0022554A" w:rsidRDefault="000D2845" w:rsidP="00D57B3C">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7B8C1E4D" w14:textId="77777777" w:rsidR="000D2845" w:rsidRPr="0022554A" w:rsidRDefault="000D2845" w:rsidP="00D57B3C">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118" w:type="dxa"/>
          </w:tcPr>
          <w:p w14:paraId="68FA2A41" w14:textId="1324E73F" w:rsidR="000D2845" w:rsidRDefault="000D2845" w:rsidP="00D57B3C">
            <w:pPr>
              <w:tabs>
                <w:tab w:val="left" w:pos="5400"/>
              </w:tabs>
              <w:rPr>
                <w:sz w:val="20"/>
              </w:rPr>
            </w:pPr>
            <w:r w:rsidRPr="007E3E7F">
              <w:rPr>
                <w:sz w:val="20"/>
              </w:rPr>
              <w:t>Among the participants, 102 (72.9%) were female and 38 (27.1%) were male. The mean age of the participants was 60.4 ± 10.7 years. The median disease duration was 3 years (IQR: 1.5–6.0 years). Based on the KL grade system, 52 participants (37.1%) were graded as level I, 42 individuals (30%) as level II, 44 individuals (34.1%) as level III, and 2 individuals (1.4%) as level IV.</w:t>
            </w:r>
          </w:p>
        </w:tc>
      </w:tr>
      <w:tr w:rsidR="000D2845" w:rsidRPr="0022554A" w14:paraId="2BF8BD73" w14:textId="77777777" w:rsidTr="00517788">
        <w:trPr>
          <w:gridAfter w:val="1"/>
          <w:wAfter w:w="1276" w:type="dxa"/>
        </w:trPr>
        <w:tc>
          <w:tcPr>
            <w:tcW w:w="0" w:type="auto"/>
            <w:vMerge/>
          </w:tcPr>
          <w:p w14:paraId="4140DC45" w14:textId="77777777" w:rsidR="000D2845" w:rsidRPr="0022554A" w:rsidRDefault="000D2845" w:rsidP="00B46B96">
            <w:pPr>
              <w:tabs>
                <w:tab w:val="left" w:pos="5400"/>
              </w:tabs>
              <w:rPr>
                <w:bCs/>
                <w:sz w:val="20"/>
              </w:rPr>
            </w:pPr>
            <w:bookmarkStart w:id="68" w:name="bold36" w:colFirst="0" w:colLast="0"/>
            <w:bookmarkStart w:id="69" w:name="italic36" w:colFirst="0" w:colLast="0"/>
          </w:p>
        </w:tc>
        <w:tc>
          <w:tcPr>
            <w:tcW w:w="0" w:type="auto"/>
            <w:vMerge/>
          </w:tcPr>
          <w:p w14:paraId="704F0C58" w14:textId="77777777" w:rsidR="000D2845" w:rsidRPr="0022554A" w:rsidRDefault="000D2845" w:rsidP="00B46B96">
            <w:pPr>
              <w:tabs>
                <w:tab w:val="left" w:pos="5400"/>
              </w:tabs>
              <w:jc w:val="center"/>
              <w:rPr>
                <w:sz w:val="20"/>
              </w:rPr>
            </w:pPr>
          </w:p>
        </w:tc>
        <w:tc>
          <w:tcPr>
            <w:tcW w:w="8328" w:type="dxa"/>
          </w:tcPr>
          <w:p w14:paraId="23997E89" w14:textId="77777777" w:rsidR="000D2845" w:rsidRPr="0022554A" w:rsidRDefault="000D2845" w:rsidP="00B46B96">
            <w:pPr>
              <w:tabs>
                <w:tab w:val="left" w:pos="5400"/>
              </w:tabs>
              <w:rPr>
                <w:sz w:val="20"/>
              </w:rPr>
            </w:pPr>
            <w:r>
              <w:rPr>
                <w:sz w:val="20"/>
              </w:rPr>
              <w:t xml:space="preserve">(b) </w:t>
            </w:r>
            <w:r w:rsidRPr="0022554A">
              <w:rPr>
                <w:sz w:val="20"/>
              </w:rPr>
              <w:t>Indicate number of participants with missing data for each variable of interest</w:t>
            </w:r>
          </w:p>
        </w:tc>
        <w:tc>
          <w:tcPr>
            <w:tcW w:w="3118" w:type="dxa"/>
          </w:tcPr>
          <w:p w14:paraId="30A7AF31" w14:textId="39651209" w:rsidR="000D2845" w:rsidRDefault="000D2845" w:rsidP="00B46B96">
            <w:pPr>
              <w:tabs>
                <w:tab w:val="left" w:pos="5400"/>
              </w:tabs>
              <w:rPr>
                <w:sz w:val="20"/>
              </w:rPr>
            </w:pPr>
            <w:r w:rsidRPr="00B46B96">
              <w:rPr>
                <w:sz w:val="20"/>
              </w:rPr>
              <w:t>The baseline characteristics of those that completed the trial (completers) and those who did not (non-completers) are shown in Table 1.</w:t>
            </w:r>
          </w:p>
        </w:tc>
      </w:tr>
      <w:tr w:rsidR="000D2845" w:rsidRPr="0022554A" w14:paraId="6787EBAF" w14:textId="77777777" w:rsidTr="00517788">
        <w:trPr>
          <w:gridAfter w:val="1"/>
          <w:wAfter w:w="1276" w:type="dxa"/>
        </w:trPr>
        <w:tc>
          <w:tcPr>
            <w:tcW w:w="0" w:type="auto"/>
            <w:vMerge/>
          </w:tcPr>
          <w:p w14:paraId="0088A5AB" w14:textId="77777777" w:rsidR="000D2845" w:rsidRPr="0022554A" w:rsidRDefault="000D2845" w:rsidP="00B46B96">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5485024" w14:textId="77777777" w:rsidR="000D2845" w:rsidRPr="0022554A" w:rsidRDefault="000D2845" w:rsidP="00B46B96">
            <w:pPr>
              <w:tabs>
                <w:tab w:val="left" w:pos="5400"/>
              </w:tabs>
              <w:jc w:val="center"/>
              <w:rPr>
                <w:sz w:val="20"/>
              </w:rPr>
            </w:pPr>
          </w:p>
        </w:tc>
        <w:tc>
          <w:tcPr>
            <w:tcW w:w="8328" w:type="dxa"/>
          </w:tcPr>
          <w:p w14:paraId="12371F58" w14:textId="77777777" w:rsidR="000D2845" w:rsidRPr="0022554A" w:rsidRDefault="000D2845" w:rsidP="00B46B9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118" w:type="dxa"/>
          </w:tcPr>
          <w:p w14:paraId="69EA95F6" w14:textId="77960F66" w:rsidR="000D2845" w:rsidRDefault="000D2845" w:rsidP="00B46B96">
            <w:pPr>
              <w:tabs>
                <w:tab w:val="left" w:pos="5400"/>
              </w:tabs>
              <w:rPr>
                <w:sz w:val="20"/>
              </w:rPr>
            </w:pPr>
            <w:r>
              <w:rPr>
                <w:rFonts w:hint="eastAsia"/>
                <w:sz w:val="20"/>
                <w:lang w:eastAsia="zh-CN"/>
              </w:rPr>
              <w:t>N/A</w:t>
            </w:r>
          </w:p>
        </w:tc>
      </w:tr>
      <w:tr w:rsidR="000D2845" w:rsidRPr="0022554A" w14:paraId="385E5D95" w14:textId="77777777" w:rsidTr="00517788">
        <w:trPr>
          <w:gridAfter w:val="1"/>
          <w:wAfter w:w="1276" w:type="dxa"/>
          <w:trHeight w:val="295"/>
        </w:trPr>
        <w:tc>
          <w:tcPr>
            <w:tcW w:w="0" w:type="auto"/>
            <w:vMerge w:val="restart"/>
          </w:tcPr>
          <w:p w14:paraId="6469994D" w14:textId="77777777" w:rsidR="000D2845" w:rsidRPr="0022554A" w:rsidRDefault="000D2845" w:rsidP="00B46B96">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422AFB0F" w14:textId="77777777" w:rsidR="000D2845" w:rsidRPr="0022554A" w:rsidRDefault="000D2845" w:rsidP="00B46B96">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05EE515C" w14:textId="77777777" w:rsidR="000D2845" w:rsidRPr="0022554A" w:rsidRDefault="000D2845" w:rsidP="00B46B96">
            <w:pPr>
              <w:tabs>
                <w:tab w:val="left" w:pos="5400"/>
              </w:tabs>
              <w:rPr>
                <w:sz w:val="20"/>
              </w:rPr>
            </w:pPr>
            <w:r w:rsidRPr="0022554A">
              <w:rPr>
                <w:i/>
                <w:sz w:val="20"/>
              </w:rPr>
              <w:t>Cohort study</w:t>
            </w:r>
            <w:r w:rsidRPr="0022554A">
              <w:rPr>
                <w:sz w:val="20"/>
              </w:rPr>
              <w:t>—Report numbers of outcome events or summary measures over time</w:t>
            </w:r>
          </w:p>
        </w:tc>
        <w:tc>
          <w:tcPr>
            <w:tcW w:w="3118" w:type="dxa"/>
          </w:tcPr>
          <w:p w14:paraId="69C7FDBE" w14:textId="471D4D67" w:rsidR="000D2845" w:rsidRPr="0022554A" w:rsidRDefault="000D2845" w:rsidP="00B46B96">
            <w:pPr>
              <w:tabs>
                <w:tab w:val="left" w:pos="5400"/>
              </w:tabs>
              <w:rPr>
                <w:i/>
                <w:sz w:val="20"/>
              </w:rPr>
            </w:pPr>
          </w:p>
        </w:tc>
      </w:tr>
      <w:bookmarkEnd w:id="72"/>
      <w:bookmarkEnd w:id="73"/>
      <w:tr w:rsidR="000D2845" w:rsidRPr="0022554A" w14:paraId="4DF53655" w14:textId="77777777" w:rsidTr="00517788">
        <w:trPr>
          <w:gridAfter w:val="1"/>
          <w:wAfter w:w="1276" w:type="dxa"/>
          <w:trHeight w:val="294"/>
        </w:trPr>
        <w:tc>
          <w:tcPr>
            <w:tcW w:w="0" w:type="auto"/>
            <w:vMerge/>
          </w:tcPr>
          <w:p w14:paraId="1738E4C3" w14:textId="77777777" w:rsidR="000D2845" w:rsidRPr="0022554A" w:rsidRDefault="000D2845" w:rsidP="00B46B96">
            <w:pPr>
              <w:tabs>
                <w:tab w:val="left" w:pos="5400"/>
              </w:tabs>
              <w:rPr>
                <w:bCs/>
                <w:sz w:val="20"/>
              </w:rPr>
            </w:pPr>
          </w:p>
        </w:tc>
        <w:tc>
          <w:tcPr>
            <w:tcW w:w="0" w:type="auto"/>
            <w:vMerge/>
          </w:tcPr>
          <w:p w14:paraId="7CACD930" w14:textId="77777777" w:rsidR="000D2845" w:rsidRPr="0022554A" w:rsidRDefault="000D2845" w:rsidP="00B46B96">
            <w:pPr>
              <w:tabs>
                <w:tab w:val="left" w:pos="5400"/>
              </w:tabs>
              <w:jc w:val="center"/>
              <w:rPr>
                <w:sz w:val="20"/>
              </w:rPr>
            </w:pPr>
          </w:p>
        </w:tc>
        <w:tc>
          <w:tcPr>
            <w:tcW w:w="8328" w:type="dxa"/>
          </w:tcPr>
          <w:p w14:paraId="0E150A2A" w14:textId="77777777" w:rsidR="000D2845" w:rsidRPr="0022554A" w:rsidRDefault="000D2845" w:rsidP="00B46B9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118" w:type="dxa"/>
          </w:tcPr>
          <w:p w14:paraId="51874880" w14:textId="16DFC4F6" w:rsidR="000D2845" w:rsidRPr="0022554A" w:rsidRDefault="000D2845" w:rsidP="00B46B96">
            <w:pPr>
              <w:tabs>
                <w:tab w:val="left" w:pos="5400"/>
              </w:tabs>
              <w:rPr>
                <w:i/>
                <w:sz w:val="20"/>
              </w:rPr>
            </w:pPr>
            <w:r w:rsidRPr="007E3E7F">
              <w:rPr>
                <w:sz w:val="20"/>
              </w:rPr>
              <w:t>The median (IQR) VAS score decreased from 66.5 (27) to 24 (34) at 6 months (Z = −10.159, r = −0.86, 95% CI = −38–−30.5), p &lt; 0.001). In terms of the WOMAC score, a significant improvement was observed as the score declined from 29 (22) to 12 (14) after 6 months (Z = −9.790, r = −0.83, 95% CI = -16.5 –−12), p &lt; 0.001).</w:t>
            </w:r>
          </w:p>
        </w:tc>
      </w:tr>
      <w:tr w:rsidR="000D2845" w:rsidRPr="0022554A" w14:paraId="67BA7D19" w14:textId="77777777" w:rsidTr="00517788">
        <w:trPr>
          <w:gridAfter w:val="1"/>
          <w:wAfter w:w="1276" w:type="dxa"/>
          <w:trHeight w:val="294"/>
        </w:trPr>
        <w:tc>
          <w:tcPr>
            <w:tcW w:w="0" w:type="auto"/>
            <w:vMerge/>
          </w:tcPr>
          <w:p w14:paraId="533240EE" w14:textId="77777777" w:rsidR="000D2845" w:rsidRPr="0022554A" w:rsidRDefault="000D2845" w:rsidP="00B46B96">
            <w:pPr>
              <w:tabs>
                <w:tab w:val="left" w:pos="5400"/>
              </w:tabs>
              <w:rPr>
                <w:bCs/>
                <w:sz w:val="20"/>
              </w:rPr>
            </w:pPr>
          </w:p>
        </w:tc>
        <w:tc>
          <w:tcPr>
            <w:tcW w:w="0" w:type="auto"/>
            <w:vMerge/>
          </w:tcPr>
          <w:p w14:paraId="49F1D36F" w14:textId="77777777" w:rsidR="000D2845" w:rsidRPr="0022554A" w:rsidRDefault="000D2845" w:rsidP="00B46B96">
            <w:pPr>
              <w:tabs>
                <w:tab w:val="left" w:pos="5400"/>
              </w:tabs>
              <w:jc w:val="center"/>
              <w:rPr>
                <w:sz w:val="20"/>
              </w:rPr>
            </w:pPr>
          </w:p>
        </w:tc>
        <w:tc>
          <w:tcPr>
            <w:tcW w:w="8328" w:type="dxa"/>
          </w:tcPr>
          <w:p w14:paraId="5D493585" w14:textId="77777777" w:rsidR="000D2845" w:rsidRPr="0022554A" w:rsidRDefault="000D2845" w:rsidP="00B46B9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118" w:type="dxa"/>
          </w:tcPr>
          <w:p w14:paraId="2AF08211" w14:textId="77777777" w:rsidR="000D2845" w:rsidRDefault="000D2845" w:rsidP="00B46B96">
            <w:pPr>
              <w:tabs>
                <w:tab w:val="left" w:pos="5400"/>
              </w:tabs>
              <w:rPr>
                <w:i/>
                <w:sz w:val="20"/>
              </w:rPr>
            </w:pPr>
          </w:p>
        </w:tc>
      </w:tr>
      <w:tr w:rsidR="000D2845" w:rsidRPr="0022554A" w14:paraId="38AA70DD" w14:textId="77777777" w:rsidTr="00517788">
        <w:trPr>
          <w:gridAfter w:val="1"/>
          <w:wAfter w:w="1276" w:type="dxa"/>
        </w:trPr>
        <w:tc>
          <w:tcPr>
            <w:tcW w:w="0" w:type="auto"/>
            <w:vMerge w:val="restart"/>
          </w:tcPr>
          <w:p w14:paraId="785E0763" w14:textId="77777777" w:rsidR="000D2845" w:rsidRPr="0022554A" w:rsidRDefault="000D2845" w:rsidP="00B46B96">
            <w:pPr>
              <w:tabs>
                <w:tab w:val="left" w:pos="5400"/>
              </w:tabs>
              <w:rPr>
                <w:bCs/>
                <w:sz w:val="20"/>
              </w:rPr>
            </w:pPr>
            <w:bookmarkStart w:id="75" w:name="italic40" w:colFirst="0" w:colLast="0"/>
            <w:bookmarkStart w:id="76" w:name="bold41" w:colFirst="0" w:colLast="0"/>
            <w:r w:rsidRPr="0022554A">
              <w:rPr>
                <w:bCs/>
                <w:sz w:val="20"/>
              </w:rPr>
              <w:lastRenderedPageBreak/>
              <w:t>Main results</w:t>
            </w:r>
          </w:p>
        </w:tc>
        <w:tc>
          <w:tcPr>
            <w:tcW w:w="0" w:type="auto"/>
            <w:vMerge w:val="restart"/>
          </w:tcPr>
          <w:p w14:paraId="4A4E62F7" w14:textId="77777777" w:rsidR="000D2845" w:rsidRPr="0022554A" w:rsidRDefault="000D2845" w:rsidP="00B46B96">
            <w:pPr>
              <w:tabs>
                <w:tab w:val="left" w:pos="5400"/>
              </w:tabs>
              <w:jc w:val="center"/>
              <w:rPr>
                <w:sz w:val="20"/>
              </w:rPr>
            </w:pPr>
            <w:r w:rsidRPr="0022554A">
              <w:rPr>
                <w:sz w:val="20"/>
              </w:rPr>
              <w:t>16</w:t>
            </w:r>
          </w:p>
        </w:tc>
        <w:tc>
          <w:tcPr>
            <w:tcW w:w="8328" w:type="dxa"/>
          </w:tcPr>
          <w:p w14:paraId="3C377D44" w14:textId="77777777" w:rsidR="000D2845" w:rsidRPr="006149D3" w:rsidRDefault="000D2845" w:rsidP="00B46B9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118" w:type="dxa"/>
          </w:tcPr>
          <w:p w14:paraId="5D7DA832" w14:textId="00437F48" w:rsidR="000D2845" w:rsidRPr="007E3E7F" w:rsidRDefault="000D2845" w:rsidP="00B46B96">
            <w:pPr>
              <w:tabs>
                <w:tab w:val="left" w:pos="5400"/>
              </w:tabs>
              <w:rPr>
                <w:sz w:val="20"/>
              </w:rPr>
            </w:pPr>
            <w:r w:rsidRPr="007E3E7F">
              <w:rPr>
                <w:sz w:val="20"/>
              </w:rPr>
              <w:t>The median (IQR) VAS score decreased from 66.5 (27) to 24 (34) at 6 months (Z = −10.159, r = −0.86, 95% CI = −38–−30.5), p &lt; 0.001). In terms of the WOMAC score, a significant improvement was observed as the score declined from 29 (22) to 12 (14) after 6 months (Z = −9.790, r = −0.83, 95% CI = -16.5 –−12), p &lt; 0.001).</w:t>
            </w:r>
          </w:p>
        </w:tc>
      </w:tr>
      <w:tr w:rsidR="000D2845" w:rsidRPr="0022554A" w14:paraId="7C391B18" w14:textId="77777777" w:rsidTr="00517788">
        <w:trPr>
          <w:gridAfter w:val="1"/>
          <w:wAfter w:w="1276" w:type="dxa"/>
        </w:trPr>
        <w:tc>
          <w:tcPr>
            <w:tcW w:w="0" w:type="auto"/>
            <w:vMerge/>
          </w:tcPr>
          <w:p w14:paraId="7DB89AEF" w14:textId="77777777" w:rsidR="000D2845" w:rsidRPr="0022554A" w:rsidRDefault="000D2845" w:rsidP="00B46B96">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2E1CBC0F" w14:textId="77777777" w:rsidR="000D2845" w:rsidRPr="0022554A" w:rsidRDefault="000D2845" w:rsidP="00B46B96">
            <w:pPr>
              <w:tabs>
                <w:tab w:val="left" w:pos="5400"/>
              </w:tabs>
              <w:jc w:val="center"/>
              <w:rPr>
                <w:sz w:val="20"/>
              </w:rPr>
            </w:pPr>
          </w:p>
        </w:tc>
        <w:tc>
          <w:tcPr>
            <w:tcW w:w="8328" w:type="dxa"/>
          </w:tcPr>
          <w:p w14:paraId="1F67613F" w14:textId="77777777" w:rsidR="000D2845" w:rsidRPr="006149D3" w:rsidRDefault="000D2845" w:rsidP="00B46B9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118" w:type="dxa"/>
          </w:tcPr>
          <w:p w14:paraId="15265FE2" w14:textId="16347B60" w:rsidR="000D2845" w:rsidRPr="0022554A" w:rsidRDefault="000D2845" w:rsidP="00B46B96">
            <w:pPr>
              <w:tabs>
                <w:tab w:val="left" w:pos="5400"/>
              </w:tabs>
              <w:rPr>
                <w:sz w:val="20"/>
              </w:rPr>
            </w:pPr>
            <w:r>
              <w:rPr>
                <w:rFonts w:hint="eastAsia"/>
                <w:sz w:val="20"/>
                <w:lang w:eastAsia="zh-CN"/>
              </w:rPr>
              <w:t>N/A</w:t>
            </w:r>
          </w:p>
        </w:tc>
      </w:tr>
      <w:tr w:rsidR="000D2845" w:rsidRPr="0022554A" w14:paraId="29B06F82" w14:textId="77777777" w:rsidTr="00517788">
        <w:trPr>
          <w:gridAfter w:val="1"/>
          <w:wAfter w:w="1276" w:type="dxa"/>
        </w:trPr>
        <w:tc>
          <w:tcPr>
            <w:tcW w:w="0" w:type="auto"/>
            <w:vMerge/>
          </w:tcPr>
          <w:p w14:paraId="35D15830" w14:textId="77777777" w:rsidR="000D2845" w:rsidRPr="0022554A" w:rsidRDefault="000D2845" w:rsidP="00B46B96">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3B30F5A4" w14:textId="77777777" w:rsidR="000D2845" w:rsidRPr="0022554A" w:rsidRDefault="000D2845" w:rsidP="00B46B96">
            <w:pPr>
              <w:tabs>
                <w:tab w:val="left" w:pos="5400"/>
              </w:tabs>
              <w:jc w:val="center"/>
              <w:rPr>
                <w:sz w:val="20"/>
              </w:rPr>
            </w:pPr>
          </w:p>
        </w:tc>
        <w:tc>
          <w:tcPr>
            <w:tcW w:w="8328" w:type="dxa"/>
          </w:tcPr>
          <w:p w14:paraId="604C6400" w14:textId="77777777" w:rsidR="000D2845" w:rsidRPr="006149D3" w:rsidRDefault="000D2845" w:rsidP="00B46B9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3118" w:type="dxa"/>
          </w:tcPr>
          <w:p w14:paraId="77F5BF15" w14:textId="5E20D765" w:rsidR="000D2845" w:rsidRPr="0022554A" w:rsidRDefault="000D2845" w:rsidP="00B46B96">
            <w:pPr>
              <w:tabs>
                <w:tab w:val="left" w:pos="5400"/>
              </w:tabs>
              <w:rPr>
                <w:sz w:val="20"/>
              </w:rPr>
            </w:pPr>
            <w:r>
              <w:rPr>
                <w:rFonts w:hint="eastAsia"/>
                <w:sz w:val="20"/>
                <w:lang w:eastAsia="zh-CN"/>
              </w:rPr>
              <w:t>N/A</w:t>
            </w:r>
          </w:p>
        </w:tc>
      </w:tr>
    </w:tbl>
    <w:p w14:paraId="70B290D6" w14:textId="77777777" w:rsidR="00191A23" w:rsidRDefault="00191A23">
      <w:bookmarkStart w:id="81" w:name="italic43"/>
      <w:bookmarkStart w:id="82" w:name="bold44"/>
      <w:bookmarkEnd w:id="79"/>
      <w:bookmarkEnd w:id="8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3129"/>
        <w:gridCol w:w="1265"/>
      </w:tblGrid>
      <w:tr w:rsidR="000D2845" w:rsidRPr="0022554A" w14:paraId="278A71E6" w14:textId="77777777" w:rsidTr="00517788">
        <w:trPr>
          <w:gridAfter w:val="1"/>
          <w:wAfter w:w="1265" w:type="dxa"/>
        </w:trPr>
        <w:tc>
          <w:tcPr>
            <w:tcW w:w="0" w:type="auto"/>
          </w:tcPr>
          <w:bookmarkEnd w:id="81"/>
          <w:bookmarkEnd w:id="82"/>
          <w:p w14:paraId="0D6B4DF1" w14:textId="77777777" w:rsidR="000D2845" w:rsidRPr="0022554A" w:rsidRDefault="000D2845" w:rsidP="00191A23">
            <w:pPr>
              <w:tabs>
                <w:tab w:val="left" w:pos="5400"/>
              </w:tabs>
              <w:rPr>
                <w:bCs/>
                <w:sz w:val="20"/>
              </w:rPr>
            </w:pPr>
            <w:r w:rsidRPr="0022554A">
              <w:rPr>
                <w:bCs/>
                <w:sz w:val="20"/>
              </w:rPr>
              <w:lastRenderedPageBreak/>
              <w:t>Other analyses</w:t>
            </w:r>
          </w:p>
        </w:tc>
        <w:tc>
          <w:tcPr>
            <w:tcW w:w="0" w:type="auto"/>
          </w:tcPr>
          <w:p w14:paraId="6899D51D" w14:textId="77777777" w:rsidR="000D2845" w:rsidRPr="0022554A" w:rsidRDefault="000D2845" w:rsidP="00191A23">
            <w:pPr>
              <w:tabs>
                <w:tab w:val="left" w:pos="5400"/>
              </w:tabs>
              <w:jc w:val="center"/>
              <w:rPr>
                <w:sz w:val="20"/>
              </w:rPr>
            </w:pPr>
            <w:r w:rsidRPr="0022554A">
              <w:rPr>
                <w:sz w:val="20"/>
              </w:rPr>
              <w:t>17</w:t>
            </w:r>
          </w:p>
        </w:tc>
        <w:tc>
          <w:tcPr>
            <w:tcW w:w="8687" w:type="dxa"/>
          </w:tcPr>
          <w:p w14:paraId="7091AD12" w14:textId="77777777" w:rsidR="000D2845" w:rsidRPr="0022554A" w:rsidRDefault="000D2845"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3129" w:type="dxa"/>
          </w:tcPr>
          <w:p w14:paraId="46E703D2" w14:textId="727F4CC8" w:rsidR="000D2845" w:rsidRPr="0022554A" w:rsidRDefault="000D2845" w:rsidP="00191A23">
            <w:pPr>
              <w:tabs>
                <w:tab w:val="left" w:pos="5400"/>
              </w:tabs>
              <w:rPr>
                <w:sz w:val="20"/>
              </w:rPr>
            </w:pPr>
            <w:r w:rsidRPr="007E3E7F">
              <w:rPr>
                <w:sz w:val="20"/>
              </w:rPr>
              <w:t>PRP treatment effectiveness analysis</w:t>
            </w:r>
          </w:p>
        </w:tc>
      </w:tr>
      <w:tr w:rsidR="00976EE1" w:rsidRPr="0022554A" w14:paraId="0BEBD9FF" w14:textId="77777777" w:rsidTr="00191A23">
        <w:tc>
          <w:tcPr>
            <w:tcW w:w="14992" w:type="dxa"/>
            <w:gridSpan w:val="5"/>
          </w:tcPr>
          <w:p w14:paraId="05403988"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0D2845" w:rsidRPr="0022554A" w14:paraId="30FF2A6B" w14:textId="77777777" w:rsidTr="00517788">
        <w:trPr>
          <w:gridAfter w:val="1"/>
          <w:wAfter w:w="1265" w:type="dxa"/>
        </w:trPr>
        <w:tc>
          <w:tcPr>
            <w:tcW w:w="0" w:type="auto"/>
          </w:tcPr>
          <w:p w14:paraId="7216B8F7" w14:textId="77777777" w:rsidR="000D2845" w:rsidRPr="0022554A" w:rsidRDefault="000D2845" w:rsidP="007E3E7F">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CC2D7CF" w14:textId="77777777" w:rsidR="000D2845" w:rsidRPr="0022554A" w:rsidRDefault="000D2845" w:rsidP="007E3E7F">
            <w:pPr>
              <w:tabs>
                <w:tab w:val="left" w:pos="5400"/>
              </w:tabs>
              <w:jc w:val="center"/>
              <w:rPr>
                <w:sz w:val="20"/>
              </w:rPr>
            </w:pPr>
            <w:r w:rsidRPr="0022554A">
              <w:rPr>
                <w:sz w:val="20"/>
              </w:rPr>
              <w:t>18</w:t>
            </w:r>
          </w:p>
        </w:tc>
        <w:tc>
          <w:tcPr>
            <w:tcW w:w="8687" w:type="dxa"/>
          </w:tcPr>
          <w:p w14:paraId="09DE189D" w14:textId="77777777" w:rsidR="000D2845" w:rsidRPr="0022554A" w:rsidRDefault="000D2845" w:rsidP="007E3E7F">
            <w:pPr>
              <w:tabs>
                <w:tab w:val="left" w:pos="5400"/>
              </w:tabs>
              <w:rPr>
                <w:sz w:val="20"/>
              </w:rPr>
            </w:pPr>
            <w:r w:rsidRPr="0022554A">
              <w:rPr>
                <w:sz w:val="20"/>
              </w:rPr>
              <w:t>Summarise key results with reference to study objectives</w:t>
            </w:r>
          </w:p>
        </w:tc>
        <w:tc>
          <w:tcPr>
            <w:tcW w:w="3129" w:type="dxa"/>
          </w:tcPr>
          <w:p w14:paraId="7668E3FC" w14:textId="57FEAB42" w:rsidR="000D2845" w:rsidRPr="0022554A" w:rsidRDefault="000D2845" w:rsidP="007E3E7F">
            <w:pPr>
              <w:tabs>
                <w:tab w:val="left" w:pos="5400"/>
              </w:tabs>
              <w:rPr>
                <w:sz w:val="20"/>
              </w:rPr>
            </w:pPr>
            <w:r w:rsidRPr="007E3E7F">
              <w:rPr>
                <w:sz w:val="20"/>
              </w:rPr>
              <w:t>The results of our univariate analysis revealed that disease duration, sex, KL grade, and the number of injections administered significantly influenced the effectiveness of PRP treatment. However, multivariate analyses indicated that only the number of injections significantly affected pain levels, while disease duration and BMI influenced WOMAC outcomes. Specifically, PRP appeared to be more effective in pain management in individuals with shorter disease duration, lower BMI, and those who received repeated injections. This discrepancy between the univariate and multivariate analyses may be attributed to the interactions between variables and differences in model assumptions.</w:t>
            </w:r>
          </w:p>
        </w:tc>
      </w:tr>
      <w:tr w:rsidR="000D2845" w:rsidRPr="0022554A" w14:paraId="52F6663B" w14:textId="77777777" w:rsidTr="00517788">
        <w:trPr>
          <w:gridAfter w:val="1"/>
          <w:wAfter w:w="1265" w:type="dxa"/>
        </w:trPr>
        <w:tc>
          <w:tcPr>
            <w:tcW w:w="0" w:type="auto"/>
          </w:tcPr>
          <w:p w14:paraId="480B05B1" w14:textId="77777777" w:rsidR="000D2845" w:rsidRPr="0022554A" w:rsidRDefault="000D2845" w:rsidP="007E3E7F">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69E62154" w14:textId="77777777" w:rsidR="000D2845" w:rsidRPr="0022554A" w:rsidRDefault="000D2845" w:rsidP="007E3E7F">
            <w:pPr>
              <w:tabs>
                <w:tab w:val="left" w:pos="5400"/>
              </w:tabs>
              <w:jc w:val="center"/>
              <w:rPr>
                <w:sz w:val="20"/>
              </w:rPr>
            </w:pPr>
            <w:r w:rsidRPr="0022554A">
              <w:rPr>
                <w:sz w:val="20"/>
              </w:rPr>
              <w:t>19</w:t>
            </w:r>
          </w:p>
        </w:tc>
        <w:tc>
          <w:tcPr>
            <w:tcW w:w="8687" w:type="dxa"/>
          </w:tcPr>
          <w:p w14:paraId="3C997F0A" w14:textId="77777777" w:rsidR="000D2845" w:rsidRPr="0022554A" w:rsidRDefault="000D2845" w:rsidP="007E3E7F">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3129" w:type="dxa"/>
          </w:tcPr>
          <w:p w14:paraId="36D63685" w14:textId="3A73D86D" w:rsidR="000D2845" w:rsidRPr="007E3E7F" w:rsidRDefault="000D2845" w:rsidP="007E3E7F">
            <w:pPr>
              <w:tabs>
                <w:tab w:val="left" w:pos="979"/>
              </w:tabs>
              <w:rPr>
                <w:sz w:val="20"/>
              </w:rPr>
            </w:pPr>
            <w:r w:rsidRPr="007E3E7F">
              <w:rPr>
                <w:sz w:val="20"/>
              </w:rPr>
              <w:t xml:space="preserve">This study has several limitations. First, the absence of a control group limits our ability to compare the efficacy of PRP injections with other treatment methods, potentially introducing bias. Second, subjects’ </w:t>
            </w:r>
            <w:r w:rsidRPr="007E3E7F">
              <w:rPr>
                <w:sz w:val="20"/>
              </w:rPr>
              <w:lastRenderedPageBreak/>
              <w:t>compliance with the recommendation to avoid medications for up to 6 months could not be precisely controlled, which may have introduced co-intervention bias. Third, as a single-</w:t>
            </w:r>
            <w:proofErr w:type="spellStart"/>
            <w:r w:rsidRPr="007E3E7F">
              <w:rPr>
                <w:sz w:val="20"/>
              </w:rPr>
              <w:t>center</w:t>
            </w:r>
            <w:proofErr w:type="spellEnd"/>
            <w:r w:rsidRPr="007E3E7F">
              <w:rPr>
                <w:sz w:val="20"/>
              </w:rPr>
              <w:t xml:space="preserve"> trial, our study may be subject to </w:t>
            </w:r>
            <w:proofErr w:type="spellStart"/>
            <w:r w:rsidRPr="007E3E7F">
              <w:rPr>
                <w:sz w:val="20"/>
              </w:rPr>
              <w:t>center</w:t>
            </w:r>
            <w:proofErr w:type="spellEnd"/>
            <w:r w:rsidRPr="007E3E7F">
              <w:rPr>
                <w:sz w:val="20"/>
              </w:rPr>
              <w:t xml:space="preserve"> bias. </w:t>
            </w:r>
            <w:proofErr w:type="spellStart"/>
            <w:r w:rsidRPr="007E3E7F">
              <w:rPr>
                <w:sz w:val="20"/>
              </w:rPr>
              <w:t>Multicenter</w:t>
            </w:r>
            <w:proofErr w:type="spellEnd"/>
            <w:r w:rsidRPr="007E3E7F">
              <w:rPr>
                <w:sz w:val="20"/>
              </w:rPr>
              <w:t xml:space="preserve"> randomized controlled trials are needed to minimize selection bias and confounding factors, as well as to enhance the causal inference of the results.</w:t>
            </w:r>
          </w:p>
        </w:tc>
      </w:tr>
      <w:tr w:rsidR="000D2845" w:rsidRPr="0022554A" w14:paraId="66C0424E" w14:textId="77777777" w:rsidTr="00517788">
        <w:trPr>
          <w:gridAfter w:val="1"/>
          <w:wAfter w:w="1265" w:type="dxa"/>
        </w:trPr>
        <w:tc>
          <w:tcPr>
            <w:tcW w:w="0" w:type="auto"/>
          </w:tcPr>
          <w:p w14:paraId="51BCBE13" w14:textId="77777777" w:rsidR="000D2845" w:rsidRPr="0022554A" w:rsidRDefault="000D2845" w:rsidP="007E3E7F">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14:paraId="50D4B42C" w14:textId="77777777" w:rsidR="000D2845" w:rsidRPr="0022554A" w:rsidRDefault="000D2845" w:rsidP="007E3E7F">
            <w:pPr>
              <w:tabs>
                <w:tab w:val="left" w:pos="5400"/>
              </w:tabs>
              <w:jc w:val="center"/>
              <w:rPr>
                <w:sz w:val="20"/>
              </w:rPr>
            </w:pPr>
            <w:r w:rsidRPr="0022554A">
              <w:rPr>
                <w:sz w:val="20"/>
              </w:rPr>
              <w:t>20</w:t>
            </w:r>
          </w:p>
        </w:tc>
        <w:tc>
          <w:tcPr>
            <w:tcW w:w="8687" w:type="dxa"/>
          </w:tcPr>
          <w:p w14:paraId="0B10CA96" w14:textId="77777777" w:rsidR="000D2845" w:rsidRPr="0022554A" w:rsidRDefault="000D2845" w:rsidP="007E3E7F">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129" w:type="dxa"/>
          </w:tcPr>
          <w:p w14:paraId="7E142AF0" w14:textId="4CCCF24A" w:rsidR="000D2845" w:rsidRPr="0022554A" w:rsidRDefault="000D2845" w:rsidP="007E3E7F">
            <w:pPr>
              <w:tabs>
                <w:tab w:val="left" w:pos="5400"/>
              </w:tabs>
              <w:rPr>
                <w:sz w:val="20"/>
              </w:rPr>
            </w:pPr>
            <w:r w:rsidRPr="000B3509">
              <w:rPr>
                <w:sz w:val="20"/>
              </w:rPr>
              <w:t>Our multivariate analysis, which accounted for potential confounding factors, showed that repeated PRP injections were about four times more effective than a single injection in reducing pain. This relief in pain may be due to the sustained release of growth factors from repeated injections, which promotes cartilage repair and reduces inflammation, thereby enhancing treatment efficacy. Although repeated injections show greater improvement than a single injection, the cost-effectiveness of PRP in improving VAS</w:t>
            </w:r>
            <w:r>
              <w:rPr>
                <w:sz w:val="20"/>
              </w:rPr>
              <w:t>…</w:t>
            </w:r>
          </w:p>
        </w:tc>
      </w:tr>
      <w:tr w:rsidR="000D2845" w:rsidRPr="0022554A" w14:paraId="09199F49" w14:textId="77777777" w:rsidTr="00517788">
        <w:trPr>
          <w:gridAfter w:val="1"/>
          <w:wAfter w:w="1265" w:type="dxa"/>
        </w:trPr>
        <w:tc>
          <w:tcPr>
            <w:tcW w:w="0" w:type="auto"/>
          </w:tcPr>
          <w:p w14:paraId="78BC939B" w14:textId="77777777" w:rsidR="000D2845" w:rsidRPr="0022554A" w:rsidRDefault="000D2845" w:rsidP="007E3E7F">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7577A960" w14:textId="77777777" w:rsidR="000D2845" w:rsidRPr="0022554A" w:rsidRDefault="000D2845" w:rsidP="007E3E7F">
            <w:pPr>
              <w:tabs>
                <w:tab w:val="left" w:pos="5400"/>
              </w:tabs>
              <w:jc w:val="center"/>
              <w:rPr>
                <w:sz w:val="20"/>
              </w:rPr>
            </w:pPr>
            <w:r w:rsidRPr="0022554A">
              <w:rPr>
                <w:sz w:val="20"/>
              </w:rPr>
              <w:t>21</w:t>
            </w:r>
          </w:p>
        </w:tc>
        <w:tc>
          <w:tcPr>
            <w:tcW w:w="8687" w:type="dxa"/>
          </w:tcPr>
          <w:p w14:paraId="0AA9C2B0" w14:textId="77777777" w:rsidR="000D2845" w:rsidRPr="0022554A" w:rsidRDefault="000D2845" w:rsidP="007E3E7F">
            <w:pPr>
              <w:tabs>
                <w:tab w:val="left" w:pos="5400"/>
              </w:tabs>
              <w:rPr>
                <w:sz w:val="20"/>
              </w:rPr>
            </w:pPr>
            <w:r w:rsidRPr="0022554A">
              <w:rPr>
                <w:sz w:val="20"/>
              </w:rPr>
              <w:t>Discuss the generalisability (external validity) of the study results</w:t>
            </w:r>
          </w:p>
        </w:tc>
        <w:tc>
          <w:tcPr>
            <w:tcW w:w="3129" w:type="dxa"/>
          </w:tcPr>
          <w:p w14:paraId="34FA8052" w14:textId="6B302755" w:rsidR="000D2845" w:rsidRPr="0022554A" w:rsidRDefault="000D2845" w:rsidP="000B3509">
            <w:pPr>
              <w:tabs>
                <w:tab w:val="left" w:pos="5400"/>
              </w:tabs>
              <w:rPr>
                <w:sz w:val="20"/>
              </w:rPr>
            </w:pPr>
            <w:r w:rsidRPr="000B3509">
              <w:rPr>
                <w:sz w:val="20"/>
              </w:rPr>
              <w:t xml:space="preserve">This relief in pain may be due to the sustained release of growth factors from repeated injections, which </w:t>
            </w:r>
            <w:r w:rsidRPr="000B3509">
              <w:rPr>
                <w:sz w:val="20"/>
              </w:rPr>
              <w:lastRenderedPageBreak/>
              <w:t>promotes cartilage repair and reduces inflammation, thereby enhancing treatment efficacy. Although repeated injections show greater improvement than a single injection, the cost-effectiveness of PRP in improving VAS scores after two or three injections remains unexplored.</w:t>
            </w:r>
          </w:p>
        </w:tc>
      </w:tr>
      <w:tr w:rsidR="007E3E7F" w:rsidRPr="0022554A" w14:paraId="35EC09FC" w14:textId="77777777" w:rsidTr="00517788">
        <w:tc>
          <w:tcPr>
            <w:tcW w:w="1911" w:type="dxa"/>
            <w:gridSpan w:val="2"/>
          </w:tcPr>
          <w:p w14:paraId="370070A9" w14:textId="77777777" w:rsidR="007E3E7F" w:rsidRPr="0022554A" w:rsidRDefault="007E3E7F" w:rsidP="007E3E7F">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3081" w:type="dxa"/>
            <w:gridSpan w:val="3"/>
          </w:tcPr>
          <w:p w14:paraId="26EEE5A1" w14:textId="77777777" w:rsidR="007E3E7F" w:rsidRPr="0022554A" w:rsidRDefault="007E3E7F" w:rsidP="007E3E7F">
            <w:pPr>
              <w:pStyle w:val="TableSubHead"/>
              <w:tabs>
                <w:tab w:val="left" w:pos="5400"/>
              </w:tabs>
              <w:rPr>
                <w:sz w:val="20"/>
              </w:rPr>
            </w:pPr>
          </w:p>
        </w:tc>
      </w:tr>
      <w:tr w:rsidR="000D2845" w:rsidRPr="0022554A" w14:paraId="52A97EB7" w14:textId="77777777" w:rsidTr="00517788">
        <w:trPr>
          <w:gridAfter w:val="1"/>
          <w:wAfter w:w="1265" w:type="dxa"/>
        </w:trPr>
        <w:tc>
          <w:tcPr>
            <w:tcW w:w="0" w:type="auto"/>
          </w:tcPr>
          <w:p w14:paraId="3B47E0BD" w14:textId="77777777" w:rsidR="000D2845" w:rsidRPr="0022554A" w:rsidRDefault="000D2845" w:rsidP="007E3E7F">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4F85847B" w14:textId="77777777" w:rsidR="000D2845" w:rsidRPr="0022554A" w:rsidRDefault="000D2845" w:rsidP="007E3E7F">
            <w:pPr>
              <w:tabs>
                <w:tab w:val="left" w:pos="5400"/>
              </w:tabs>
              <w:jc w:val="center"/>
              <w:rPr>
                <w:sz w:val="20"/>
              </w:rPr>
            </w:pPr>
            <w:r w:rsidRPr="0022554A">
              <w:rPr>
                <w:sz w:val="20"/>
              </w:rPr>
              <w:t>22</w:t>
            </w:r>
          </w:p>
        </w:tc>
        <w:tc>
          <w:tcPr>
            <w:tcW w:w="8687" w:type="dxa"/>
          </w:tcPr>
          <w:p w14:paraId="50384A02" w14:textId="77777777" w:rsidR="000D2845" w:rsidRPr="0022554A" w:rsidRDefault="000D2845" w:rsidP="007E3E7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129" w:type="dxa"/>
          </w:tcPr>
          <w:p w14:paraId="26277468" w14:textId="59088802" w:rsidR="000D2845" w:rsidRPr="007E3E7F" w:rsidRDefault="000D2845" w:rsidP="007E3E7F">
            <w:pPr>
              <w:tabs>
                <w:tab w:val="left" w:pos="5400"/>
              </w:tabs>
              <w:rPr>
                <w:sz w:val="20"/>
              </w:rPr>
            </w:pPr>
            <w:r w:rsidRPr="007E3E7F">
              <w:rPr>
                <w:sz w:val="20"/>
              </w:rPr>
              <w:t>This research did not receive any specific grant from funding agencies in the public, commercial, or not-for-profit sectors.</w:t>
            </w:r>
          </w:p>
        </w:tc>
      </w:tr>
      <w:bookmarkEnd w:id="95"/>
      <w:bookmarkEnd w:id="96"/>
    </w:tbl>
    <w:p w14:paraId="4B6F1084" w14:textId="77777777" w:rsidR="002602FB" w:rsidRDefault="002602FB" w:rsidP="0022554A">
      <w:pPr>
        <w:pStyle w:val="TableNote"/>
        <w:tabs>
          <w:tab w:val="left" w:pos="5400"/>
        </w:tabs>
        <w:rPr>
          <w:bCs/>
          <w:sz w:val="20"/>
        </w:rPr>
      </w:pPr>
    </w:p>
    <w:p w14:paraId="7ED9703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6B2ED21" w14:textId="77777777" w:rsidR="00AE2C57" w:rsidRDefault="00AE2C57" w:rsidP="0022554A">
      <w:pPr>
        <w:pStyle w:val="TableNote"/>
        <w:tabs>
          <w:tab w:val="left" w:pos="5400"/>
        </w:tabs>
        <w:rPr>
          <w:sz w:val="20"/>
        </w:rPr>
      </w:pPr>
    </w:p>
    <w:p w14:paraId="494014A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5A972E" w14:textId="77777777" w:rsidR="009B7E70" w:rsidRDefault="009B7E70">
      <w:r>
        <w:separator/>
      </w:r>
    </w:p>
  </w:endnote>
  <w:endnote w:type="continuationSeparator" w:id="0">
    <w:p w14:paraId="6B81CC59" w14:textId="77777777" w:rsidR="009B7E70" w:rsidRDefault="009B7E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C1002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030E36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06910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4F597C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6F3DC5" w14:textId="77777777" w:rsidR="009B7E70" w:rsidRDefault="009B7E70">
      <w:r>
        <w:separator/>
      </w:r>
    </w:p>
  </w:footnote>
  <w:footnote w:type="continuationSeparator" w:id="0">
    <w:p w14:paraId="7CB82FE5" w14:textId="77777777" w:rsidR="009B7E70" w:rsidRDefault="009B7E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239305">
    <w:abstractNumId w:val="20"/>
  </w:num>
  <w:num w:numId="2" w16cid:durableId="321126959">
    <w:abstractNumId w:val="11"/>
  </w:num>
  <w:num w:numId="3" w16cid:durableId="634330543">
    <w:abstractNumId w:val="18"/>
  </w:num>
  <w:num w:numId="4" w16cid:durableId="776101886">
    <w:abstractNumId w:val="16"/>
  </w:num>
  <w:num w:numId="5" w16cid:durableId="1773746310">
    <w:abstractNumId w:val="15"/>
  </w:num>
  <w:num w:numId="6" w16cid:durableId="1744255895">
    <w:abstractNumId w:val="19"/>
  </w:num>
  <w:num w:numId="7" w16cid:durableId="315038639">
    <w:abstractNumId w:val="10"/>
  </w:num>
  <w:num w:numId="8" w16cid:durableId="2071148659">
    <w:abstractNumId w:val="13"/>
  </w:num>
  <w:num w:numId="9" w16cid:durableId="248196720">
    <w:abstractNumId w:val="9"/>
  </w:num>
  <w:num w:numId="10" w16cid:durableId="433861845">
    <w:abstractNumId w:val="14"/>
  </w:num>
  <w:num w:numId="11" w16cid:durableId="1881628309">
    <w:abstractNumId w:val="7"/>
  </w:num>
  <w:num w:numId="12" w16cid:durableId="1090735242">
    <w:abstractNumId w:val="6"/>
  </w:num>
  <w:num w:numId="13" w16cid:durableId="1300304857">
    <w:abstractNumId w:val="5"/>
  </w:num>
  <w:num w:numId="14" w16cid:durableId="170412416">
    <w:abstractNumId w:val="4"/>
  </w:num>
  <w:num w:numId="15" w16cid:durableId="973603321">
    <w:abstractNumId w:val="8"/>
  </w:num>
  <w:num w:numId="16" w16cid:durableId="112024100">
    <w:abstractNumId w:val="3"/>
  </w:num>
  <w:num w:numId="17" w16cid:durableId="492139887">
    <w:abstractNumId w:val="2"/>
  </w:num>
  <w:num w:numId="18" w16cid:durableId="1476796647">
    <w:abstractNumId w:val="1"/>
  </w:num>
  <w:num w:numId="19" w16cid:durableId="322468053">
    <w:abstractNumId w:val="0"/>
  </w:num>
  <w:num w:numId="20" w16cid:durableId="65156698">
    <w:abstractNumId w:val="12"/>
  </w:num>
  <w:num w:numId="21" w16cid:durableId="20941559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3509"/>
    <w:rsid w:val="000B6FD4"/>
    <w:rsid w:val="000D2845"/>
    <w:rsid w:val="000E3193"/>
    <w:rsid w:val="000E691B"/>
    <w:rsid w:val="000F26ED"/>
    <w:rsid w:val="00110BFB"/>
    <w:rsid w:val="00134AAC"/>
    <w:rsid w:val="00191A23"/>
    <w:rsid w:val="001A495C"/>
    <w:rsid w:val="001A75E9"/>
    <w:rsid w:val="001C0543"/>
    <w:rsid w:val="001D39BB"/>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05A94"/>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36FE"/>
    <w:rsid w:val="006F66AC"/>
    <w:rsid w:val="00701AC5"/>
    <w:rsid w:val="00706DC3"/>
    <w:rsid w:val="00711D81"/>
    <w:rsid w:val="0074576C"/>
    <w:rsid w:val="00754BA5"/>
    <w:rsid w:val="007562C3"/>
    <w:rsid w:val="007C72F6"/>
    <w:rsid w:val="007E3E7F"/>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B7E70"/>
    <w:rsid w:val="009C0DA7"/>
    <w:rsid w:val="009C24D4"/>
    <w:rsid w:val="009E0429"/>
    <w:rsid w:val="009F5211"/>
    <w:rsid w:val="00A13C96"/>
    <w:rsid w:val="00A42352"/>
    <w:rsid w:val="00A527E4"/>
    <w:rsid w:val="00A5640D"/>
    <w:rsid w:val="00A729D6"/>
    <w:rsid w:val="00A938BF"/>
    <w:rsid w:val="00AA4E78"/>
    <w:rsid w:val="00AB7BC4"/>
    <w:rsid w:val="00AE23EB"/>
    <w:rsid w:val="00AE2C57"/>
    <w:rsid w:val="00AF4615"/>
    <w:rsid w:val="00B46B96"/>
    <w:rsid w:val="00B50DF8"/>
    <w:rsid w:val="00B54EA0"/>
    <w:rsid w:val="00B60EFB"/>
    <w:rsid w:val="00B65366"/>
    <w:rsid w:val="00B77807"/>
    <w:rsid w:val="00B940E9"/>
    <w:rsid w:val="00BA1206"/>
    <w:rsid w:val="00BC7FE6"/>
    <w:rsid w:val="00BE3709"/>
    <w:rsid w:val="00CA2DED"/>
    <w:rsid w:val="00CA489B"/>
    <w:rsid w:val="00CB6CC8"/>
    <w:rsid w:val="00CC4C93"/>
    <w:rsid w:val="00D120D2"/>
    <w:rsid w:val="00D20D7C"/>
    <w:rsid w:val="00D26FCA"/>
    <w:rsid w:val="00D57B3C"/>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68E691"/>
  <w15:docId w15:val="{60D12C15-5DC1-E24E-9B00-ABEA4AE19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Pages>12</Pages>
  <Words>3046</Words>
  <Characters>17363</Characters>
  <Application>Microsoft Office Word</Application>
  <DocSecurity>0</DocSecurity>
  <Lines>144</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D2786</cp:lastModifiedBy>
  <cp:revision>3</cp:revision>
  <cp:lastPrinted>2014-09-01T08:36:00Z</cp:lastPrinted>
  <dcterms:created xsi:type="dcterms:W3CDTF">2025-10-14T13:45:00Z</dcterms:created>
  <dcterms:modified xsi:type="dcterms:W3CDTF">2025-10-14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